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text" w:horzAnchor="margin" w:tblpY="50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48"/>
        <w:gridCol w:w="3020"/>
        <w:gridCol w:w="2958"/>
      </w:tblGrid>
      <w:tr w:rsidR="00944607" w14:paraId="37D07D78" w14:textId="77777777" w:rsidTr="007F3E9D">
        <w:tc>
          <w:tcPr>
            <w:tcW w:w="3048" w:type="dxa"/>
          </w:tcPr>
          <w:p w14:paraId="6D9FDC3D" w14:textId="3CF1ED91" w:rsidR="00944607" w:rsidRDefault="003A36F0" w:rsidP="007F3E9D">
            <w:bookmarkStart w:id="0" w:name="_Hlk92837262"/>
            <w:r>
              <w:rPr>
                <w:noProof/>
              </w:rPr>
              <w:drawing>
                <wp:inline distT="0" distB="0" distL="0" distR="0" wp14:anchorId="2833B529" wp14:editId="070C6E5E">
                  <wp:extent cx="1810669" cy="1335140"/>
                  <wp:effectExtent l="0" t="0" r="0" b="0"/>
                  <wp:docPr id="46" name="Picture 4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6" name="Picture 46"/>
                          <pic:cNvPicPr/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10669" cy="13351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20" w:type="dxa"/>
          </w:tcPr>
          <w:p w14:paraId="28D107BF" w14:textId="551730AB" w:rsidR="00944607" w:rsidRDefault="003A36F0" w:rsidP="007F3E9D">
            <w:r>
              <w:rPr>
                <w:noProof/>
              </w:rPr>
              <w:drawing>
                <wp:inline distT="0" distB="0" distL="0" distR="0" wp14:anchorId="75B2E0E4" wp14:editId="4987E8C7">
                  <wp:extent cx="1792379" cy="1353429"/>
                  <wp:effectExtent l="0" t="0" r="0" b="0"/>
                  <wp:docPr id="47" name="Picture 47" descr="Chart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" name="Picture 47" descr="Chart&#10;&#10;Description automatically generated with medium confidence"/>
                          <pic:cNvPicPr/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92379" cy="135342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58" w:type="dxa"/>
          </w:tcPr>
          <w:p w14:paraId="76230054" w14:textId="152FD62E" w:rsidR="00944607" w:rsidRDefault="00CD00AC" w:rsidP="007F3E9D">
            <w:r>
              <w:rPr>
                <w:noProof/>
              </w:rPr>
              <w:drawing>
                <wp:inline distT="0" distB="0" distL="0" distR="0" wp14:anchorId="673861A6" wp14:editId="1FC859B7">
                  <wp:extent cx="1749704" cy="1438781"/>
                  <wp:effectExtent l="0" t="0" r="3175" b="9525"/>
                  <wp:docPr id="48" name="Picture 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8" name="Picture 48"/>
                          <pic:cNvPicPr/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49704" cy="143878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44607" w14:paraId="5E207FF8" w14:textId="77777777" w:rsidTr="007F3E9D">
        <w:tc>
          <w:tcPr>
            <w:tcW w:w="3048" w:type="dxa"/>
          </w:tcPr>
          <w:p w14:paraId="546A2E3F" w14:textId="77777777" w:rsidR="00944607" w:rsidRPr="006259C4" w:rsidRDefault="00944607" w:rsidP="007F3E9D">
            <w:pPr>
              <w:jc w:val="center"/>
              <w:rPr>
                <w:rFonts w:ascii="Times New Roman" w:hAnsi="Times New Roman" w:cs="Times New Roman"/>
              </w:rPr>
            </w:pPr>
            <w:r w:rsidRPr="006259C4">
              <w:rPr>
                <w:rFonts w:ascii="Times New Roman" w:hAnsi="Times New Roman" w:cs="Times New Roman"/>
                <w:sz w:val="24"/>
                <w:szCs w:val="24"/>
              </w:rPr>
              <w:t>(a)</w:t>
            </w:r>
          </w:p>
        </w:tc>
        <w:tc>
          <w:tcPr>
            <w:tcW w:w="3020" w:type="dxa"/>
          </w:tcPr>
          <w:p w14:paraId="087D15EF" w14:textId="77777777" w:rsidR="00944607" w:rsidRPr="006259C4" w:rsidRDefault="00944607" w:rsidP="007F3E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C4">
              <w:rPr>
                <w:rFonts w:ascii="Times New Roman" w:hAnsi="Times New Roman" w:cs="Times New Roman"/>
                <w:sz w:val="24"/>
                <w:szCs w:val="24"/>
              </w:rPr>
              <w:t>(b)</w:t>
            </w:r>
          </w:p>
        </w:tc>
        <w:tc>
          <w:tcPr>
            <w:tcW w:w="2958" w:type="dxa"/>
          </w:tcPr>
          <w:p w14:paraId="41BF2CA5" w14:textId="77777777" w:rsidR="00944607" w:rsidRPr="006259C4" w:rsidRDefault="00944607" w:rsidP="007F3E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C4">
              <w:rPr>
                <w:rFonts w:ascii="Times New Roman" w:hAnsi="Times New Roman" w:cs="Times New Roman"/>
                <w:sz w:val="24"/>
                <w:szCs w:val="24"/>
              </w:rPr>
              <w:t>(c)</w:t>
            </w:r>
          </w:p>
        </w:tc>
      </w:tr>
    </w:tbl>
    <w:p w14:paraId="4C49EBD1" w14:textId="7DEC4CDE" w:rsidR="000D562F" w:rsidRDefault="000D562F" w:rsidP="00A84169">
      <w:pPr>
        <w:pStyle w:val="Heading2"/>
      </w:pPr>
      <w:r>
        <w:t>S</w:t>
      </w:r>
      <w:r>
        <w:t>3</w:t>
      </w:r>
      <w:r>
        <w:t xml:space="preserve"> File</w:t>
      </w:r>
      <w:r>
        <w:t xml:space="preserve">: </w:t>
      </w:r>
      <w:r>
        <w:t>Pareto characterization for the decision variables.</w:t>
      </w:r>
    </w:p>
    <w:p w14:paraId="3EDE8F50" w14:textId="28149228" w:rsidR="006259C4" w:rsidRPr="00E239C8" w:rsidRDefault="006259C4" w:rsidP="006259C4">
      <w:pPr>
        <w:tabs>
          <w:tab w:val="left" w:pos="5484"/>
        </w:tabs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9"/>
        <w:gridCol w:w="3082"/>
      </w:tblGrid>
      <w:tr w:rsidR="006259C4" w14:paraId="466BC4B4" w14:textId="77777777" w:rsidTr="00E57713">
        <w:trPr>
          <w:jc w:val="center"/>
        </w:trPr>
        <w:tc>
          <w:tcPr>
            <w:tcW w:w="3009" w:type="dxa"/>
          </w:tcPr>
          <w:p w14:paraId="4F4D6B34" w14:textId="44DB2C39" w:rsidR="006259C4" w:rsidRDefault="00CD00AC" w:rsidP="00CD00AC">
            <w:pPr>
              <w:keepNext/>
              <w:tabs>
                <w:tab w:val="left" w:pos="5484"/>
              </w:tabs>
            </w:pPr>
            <w:r>
              <w:rPr>
                <w:noProof/>
              </w:rPr>
              <w:drawing>
                <wp:inline distT="0" distB="0" distL="0" distR="0" wp14:anchorId="65C81750" wp14:editId="2CDDC050">
                  <wp:extent cx="1774090" cy="1438781"/>
                  <wp:effectExtent l="0" t="0" r="0" b="9525"/>
                  <wp:docPr id="49" name="Picture 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9" name="Picture 49"/>
                          <pic:cNvPicPr/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4090" cy="143878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82" w:type="dxa"/>
          </w:tcPr>
          <w:p w14:paraId="68169C01" w14:textId="3526F06C" w:rsidR="006259C4" w:rsidRDefault="00CD00AC" w:rsidP="006259C4">
            <w:pPr>
              <w:tabs>
                <w:tab w:val="left" w:pos="5484"/>
              </w:tabs>
            </w:pPr>
            <w:r>
              <w:rPr>
                <w:noProof/>
              </w:rPr>
              <w:drawing>
                <wp:inline distT="0" distB="0" distL="0" distR="0" wp14:anchorId="31E2212C" wp14:editId="106F2D81">
                  <wp:extent cx="1798476" cy="1377815"/>
                  <wp:effectExtent l="0" t="0" r="0" b="0"/>
                  <wp:docPr id="50" name="Picture 50" descr="Chart&#10;&#10;Description automatically generated with low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0" name="Picture 50" descr="Chart&#10;&#10;Description automatically generated with low confidence"/>
                          <pic:cNvPicPr/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98476" cy="13778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259C4" w:rsidRPr="006259C4" w14:paraId="6A26AAEB" w14:textId="77777777" w:rsidTr="00E57713">
        <w:trPr>
          <w:jc w:val="center"/>
        </w:trPr>
        <w:tc>
          <w:tcPr>
            <w:tcW w:w="3009" w:type="dxa"/>
          </w:tcPr>
          <w:p w14:paraId="2F660E46" w14:textId="37A28392" w:rsidR="006259C4" w:rsidRPr="006259C4" w:rsidRDefault="006259C4" w:rsidP="006259C4">
            <w:pPr>
              <w:tabs>
                <w:tab w:val="left" w:pos="5484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C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451C92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6259C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082" w:type="dxa"/>
          </w:tcPr>
          <w:p w14:paraId="793E67F2" w14:textId="00A1A57D" w:rsidR="006259C4" w:rsidRPr="006259C4" w:rsidRDefault="006259C4" w:rsidP="006259C4">
            <w:pPr>
              <w:tabs>
                <w:tab w:val="left" w:pos="5484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C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451C92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6259C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14:paraId="2583F0E6" w14:textId="52031006" w:rsidR="00427737" w:rsidRDefault="00CD00AC" w:rsidP="00CD00AC">
      <w:pPr>
        <w:pStyle w:val="Caption"/>
      </w:pPr>
      <w:r>
        <w:t xml:space="preserve">S3 Fig </w:t>
      </w:r>
      <w:r>
        <w:fldChar w:fldCharType="begin"/>
      </w:r>
      <w:r>
        <w:instrText xml:space="preserve"> SEQ S3_Fig \* ARABIC </w:instrText>
      </w:r>
      <w:r>
        <w:fldChar w:fldCharType="separate"/>
      </w:r>
      <w:r>
        <w:rPr>
          <w:noProof/>
        </w:rPr>
        <w:t>1</w:t>
      </w:r>
      <w:r>
        <w:fldChar w:fldCharType="end"/>
      </w:r>
      <w:r w:rsidRPr="007F11E0">
        <w:t xml:space="preserve"> </w:t>
      </w:r>
      <w:r w:rsidR="00552E60" w:rsidRPr="007F11E0">
        <w:t>(a-e): Cluster one of the pareto optimal solution sets of EE vs CAPEX.</w:t>
      </w:r>
    </w:p>
    <w:p w14:paraId="73CBE3B1" w14:textId="77777777" w:rsidR="00944607" w:rsidRDefault="00944607" w:rsidP="00944607">
      <w:pPr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2"/>
        <w:gridCol w:w="3119"/>
        <w:gridCol w:w="2925"/>
      </w:tblGrid>
      <w:tr w:rsidR="006259C4" w14:paraId="55EC8AE9" w14:textId="77777777" w:rsidTr="00E57713">
        <w:tc>
          <w:tcPr>
            <w:tcW w:w="2972" w:type="dxa"/>
          </w:tcPr>
          <w:p w14:paraId="03AB3E97" w14:textId="08C1652C" w:rsidR="006259C4" w:rsidRDefault="00B57B07" w:rsidP="00A40A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7E52F7E3" wp14:editId="595AFD6A">
                  <wp:extent cx="1750060" cy="1537335"/>
                  <wp:effectExtent l="0" t="0" r="2540" b="5715"/>
                  <wp:docPr id="51" name="Picture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1" name="Picture 51"/>
                          <pic:cNvPicPr/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50060" cy="15373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19" w:type="dxa"/>
          </w:tcPr>
          <w:p w14:paraId="5B8CDBAE" w14:textId="150C3DFF" w:rsidR="006259C4" w:rsidRDefault="00B57B07" w:rsidP="00A40A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11B32C97" wp14:editId="13DCC81C">
                  <wp:extent cx="1810669" cy="1542422"/>
                  <wp:effectExtent l="0" t="0" r="0" b="635"/>
                  <wp:docPr id="52" name="Picture 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2" name="Picture 52"/>
                          <pic:cNvPicPr/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10669" cy="154242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45D47E39" w14:textId="352381BF" w:rsidR="006259C4" w:rsidRPr="006259C4" w:rsidRDefault="006259C4" w:rsidP="00A40A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25" w:type="dxa"/>
          </w:tcPr>
          <w:p w14:paraId="03FB2CA6" w14:textId="6777AA97" w:rsidR="006259C4" w:rsidRDefault="00B57B07" w:rsidP="00A40A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74D85BA3" wp14:editId="3EA7BEB1">
                  <wp:extent cx="1652159" cy="1542422"/>
                  <wp:effectExtent l="0" t="0" r="5715" b="635"/>
                  <wp:docPr id="53" name="Picture 53" descr="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3" name="Picture 53" descr="Chart&#10;&#10;Description automatically generated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52159" cy="154242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51C92" w14:paraId="627879FE" w14:textId="77777777" w:rsidTr="00E57713">
        <w:tc>
          <w:tcPr>
            <w:tcW w:w="2972" w:type="dxa"/>
          </w:tcPr>
          <w:p w14:paraId="6E99E5BB" w14:textId="0917DF76" w:rsidR="00451C92" w:rsidRDefault="00451C92" w:rsidP="00451C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C4">
              <w:rPr>
                <w:rFonts w:ascii="Times New Roman" w:hAnsi="Times New Roman" w:cs="Times New Roman"/>
                <w:sz w:val="24"/>
                <w:szCs w:val="24"/>
              </w:rPr>
              <w:t>(a)</w:t>
            </w:r>
          </w:p>
        </w:tc>
        <w:tc>
          <w:tcPr>
            <w:tcW w:w="3119" w:type="dxa"/>
          </w:tcPr>
          <w:p w14:paraId="210F3604" w14:textId="73E4790C" w:rsidR="00451C92" w:rsidRDefault="00451C92" w:rsidP="00451C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C4">
              <w:rPr>
                <w:rFonts w:ascii="Times New Roman" w:hAnsi="Times New Roman" w:cs="Times New Roman"/>
                <w:sz w:val="24"/>
                <w:szCs w:val="24"/>
              </w:rPr>
              <w:t>(b)</w:t>
            </w:r>
          </w:p>
        </w:tc>
        <w:tc>
          <w:tcPr>
            <w:tcW w:w="2925" w:type="dxa"/>
          </w:tcPr>
          <w:p w14:paraId="5F97ED53" w14:textId="1F04B0A1" w:rsidR="00451C92" w:rsidRDefault="00451C92" w:rsidP="00451C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C4">
              <w:rPr>
                <w:rFonts w:ascii="Times New Roman" w:hAnsi="Times New Roman" w:cs="Times New Roman"/>
                <w:sz w:val="24"/>
                <w:szCs w:val="24"/>
              </w:rPr>
              <w:t>(c)</w:t>
            </w:r>
          </w:p>
        </w:tc>
      </w:tr>
    </w:tbl>
    <w:p w14:paraId="10731345" w14:textId="11F8E04A" w:rsidR="006259C4" w:rsidRDefault="006259C4" w:rsidP="00451C92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2"/>
        <w:gridCol w:w="3119"/>
      </w:tblGrid>
      <w:tr w:rsidR="00451C92" w14:paraId="648B2CE5" w14:textId="77777777" w:rsidTr="00E57713">
        <w:trPr>
          <w:jc w:val="center"/>
        </w:trPr>
        <w:tc>
          <w:tcPr>
            <w:tcW w:w="2972" w:type="dxa"/>
          </w:tcPr>
          <w:p w14:paraId="3A9DC589" w14:textId="4E149B07" w:rsidR="00451C92" w:rsidRDefault="00B57B07" w:rsidP="006259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078C34DC" wp14:editId="064EA519">
                  <wp:extent cx="1731414" cy="1572904"/>
                  <wp:effectExtent l="0" t="0" r="2540" b="8255"/>
                  <wp:docPr id="54" name="Picture 54" descr="Diagram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" name="Picture 54" descr="Diagram&#10;&#10;Description automatically generated"/>
                          <pic:cNvPicPr/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31414" cy="157290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19" w:type="dxa"/>
          </w:tcPr>
          <w:p w14:paraId="51AFE904" w14:textId="15BC82B0" w:rsidR="00451C92" w:rsidRDefault="00B57B07" w:rsidP="006259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7BEE5D12" wp14:editId="441DBFF4">
                  <wp:extent cx="1822862" cy="1536325"/>
                  <wp:effectExtent l="0" t="0" r="6350" b="6985"/>
                  <wp:docPr id="55" name="Picture 55" descr="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5" name="Picture 55" descr="Chart&#10;&#10;Description automatically generated"/>
                          <pic:cNvPicPr/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22862" cy="15363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46C56" w14:paraId="0CAA74D4" w14:textId="77777777" w:rsidTr="00E57713">
        <w:trPr>
          <w:jc w:val="center"/>
        </w:trPr>
        <w:tc>
          <w:tcPr>
            <w:tcW w:w="2972" w:type="dxa"/>
          </w:tcPr>
          <w:p w14:paraId="4A46435A" w14:textId="092F36EC" w:rsidR="00346C56" w:rsidRDefault="00346C56" w:rsidP="00346C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C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6259C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119" w:type="dxa"/>
          </w:tcPr>
          <w:p w14:paraId="0492BEB2" w14:textId="735ABDF8" w:rsidR="00346C56" w:rsidRDefault="00346C56" w:rsidP="00346C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C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6259C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14:paraId="131AE2E0" w14:textId="46D3F131" w:rsidR="00427737" w:rsidRDefault="00B57B07" w:rsidP="00B57B07">
      <w:pPr>
        <w:pStyle w:val="Caption"/>
      </w:pPr>
      <w:r>
        <w:t xml:space="preserve">S3 Fig </w:t>
      </w:r>
      <w:r>
        <w:fldChar w:fldCharType="begin"/>
      </w:r>
      <w:r>
        <w:instrText xml:space="preserve"> SEQ S3_Fig \* ARABIC </w:instrText>
      </w:r>
      <w:r>
        <w:fldChar w:fldCharType="separate"/>
      </w:r>
      <w:r>
        <w:rPr>
          <w:noProof/>
        </w:rPr>
        <w:t>2</w:t>
      </w:r>
      <w:r>
        <w:fldChar w:fldCharType="end"/>
      </w:r>
      <w:r w:rsidRPr="007F11E0">
        <w:t xml:space="preserve"> </w:t>
      </w:r>
      <w:r w:rsidR="00451C92" w:rsidRPr="007F11E0">
        <w:t xml:space="preserve">(a-e): Cluster </w:t>
      </w:r>
      <w:r w:rsidR="00451C92">
        <w:t>two</w:t>
      </w:r>
      <w:r w:rsidR="00451C92" w:rsidRPr="007F11E0">
        <w:t xml:space="preserve"> of the pareto optimal solution sets of EE vs CAPEX.</w:t>
      </w:r>
    </w:p>
    <w:p w14:paraId="0CDF6180" w14:textId="77777777" w:rsidR="00E57713" w:rsidRDefault="00E57713" w:rsidP="00944607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39CC89F0" w14:textId="77777777" w:rsidR="00944607" w:rsidRDefault="00944607" w:rsidP="002801FB">
      <w:pPr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2"/>
        <w:gridCol w:w="2977"/>
        <w:gridCol w:w="3067"/>
      </w:tblGrid>
      <w:tr w:rsidR="002801FB" w14:paraId="1DB3E38F" w14:textId="77777777" w:rsidTr="00E57713">
        <w:tc>
          <w:tcPr>
            <w:tcW w:w="2972" w:type="dxa"/>
          </w:tcPr>
          <w:p w14:paraId="3542CDA5" w14:textId="7C96BD61" w:rsidR="002801FB" w:rsidRDefault="002801FB" w:rsidP="002801FB">
            <w:pPr>
              <w:jc w:val="center"/>
              <w:rPr>
                <w:noProof/>
              </w:rPr>
            </w:pPr>
          </w:p>
          <w:p w14:paraId="75C3D55F" w14:textId="524BEE7C" w:rsidR="002801FB" w:rsidRDefault="00ED64F1" w:rsidP="002801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4608E9E8" wp14:editId="749690C7">
                  <wp:extent cx="1676400" cy="1409700"/>
                  <wp:effectExtent l="0" t="0" r="0" b="0"/>
                  <wp:docPr id="56" name="Picture 56" descr="A picture containing text, boat, devic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6" name="Picture 56" descr="A picture containing text, boat, device&#10;&#10;Description automatically generated"/>
                          <pic:cNvPicPr/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76400" cy="14097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77" w:type="dxa"/>
          </w:tcPr>
          <w:p w14:paraId="00141B89" w14:textId="321153F9" w:rsidR="002801FB" w:rsidRDefault="002801FB" w:rsidP="002801FB">
            <w:pPr>
              <w:jc w:val="center"/>
              <w:rPr>
                <w:noProof/>
              </w:rPr>
            </w:pPr>
          </w:p>
          <w:p w14:paraId="74DD886E" w14:textId="4C3952D2" w:rsidR="002801FB" w:rsidRDefault="00ED64F1" w:rsidP="002801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4E2B0ECA" wp14:editId="7B21CC26">
                  <wp:extent cx="1743075" cy="1333500"/>
                  <wp:effectExtent l="0" t="0" r="9525" b="0"/>
                  <wp:docPr id="57" name="Picture 5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7" name="Picture 57"/>
                          <pic:cNvPicPr/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43075" cy="1333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67" w:type="dxa"/>
          </w:tcPr>
          <w:p w14:paraId="08ACB82A" w14:textId="77777777" w:rsidR="002801FB" w:rsidRDefault="002801FB" w:rsidP="002801FB">
            <w:pPr>
              <w:jc w:val="center"/>
              <w:rPr>
                <w:noProof/>
              </w:rPr>
            </w:pPr>
          </w:p>
          <w:p w14:paraId="71C7EBF4" w14:textId="062AAFA1" w:rsidR="002801FB" w:rsidRDefault="00ED64F1" w:rsidP="002801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2EA07919" wp14:editId="012156A7">
                  <wp:extent cx="1647825" cy="1400175"/>
                  <wp:effectExtent l="0" t="0" r="9525" b="9525"/>
                  <wp:docPr id="58" name="Picture 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8" name="Picture 58"/>
                          <pic:cNvPicPr/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47825" cy="14001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13D8C" w14:paraId="30FD5DBB" w14:textId="77777777" w:rsidTr="00E57713">
        <w:tc>
          <w:tcPr>
            <w:tcW w:w="2972" w:type="dxa"/>
          </w:tcPr>
          <w:p w14:paraId="192D986D" w14:textId="6BF5F160" w:rsidR="00B13D8C" w:rsidRDefault="00B13D8C" w:rsidP="00B13D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C4">
              <w:rPr>
                <w:rFonts w:ascii="Times New Roman" w:hAnsi="Times New Roman" w:cs="Times New Roman"/>
                <w:sz w:val="24"/>
                <w:szCs w:val="24"/>
              </w:rPr>
              <w:t>(a)</w:t>
            </w:r>
          </w:p>
        </w:tc>
        <w:tc>
          <w:tcPr>
            <w:tcW w:w="2977" w:type="dxa"/>
          </w:tcPr>
          <w:p w14:paraId="053D5F46" w14:textId="5539EC41" w:rsidR="00B13D8C" w:rsidRDefault="00B13D8C" w:rsidP="00B13D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C4">
              <w:rPr>
                <w:rFonts w:ascii="Times New Roman" w:hAnsi="Times New Roman" w:cs="Times New Roman"/>
                <w:sz w:val="24"/>
                <w:szCs w:val="24"/>
              </w:rPr>
              <w:t>(b)</w:t>
            </w:r>
          </w:p>
        </w:tc>
        <w:tc>
          <w:tcPr>
            <w:tcW w:w="3067" w:type="dxa"/>
          </w:tcPr>
          <w:p w14:paraId="1E7CB375" w14:textId="2A296789" w:rsidR="00B13D8C" w:rsidRDefault="00B13D8C" w:rsidP="00B13D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C4">
              <w:rPr>
                <w:rFonts w:ascii="Times New Roman" w:hAnsi="Times New Roman" w:cs="Times New Roman"/>
                <w:sz w:val="24"/>
                <w:szCs w:val="24"/>
              </w:rPr>
              <w:t>(c)</w:t>
            </w:r>
          </w:p>
        </w:tc>
      </w:tr>
    </w:tbl>
    <w:p w14:paraId="632FF413" w14:textId="1175B828" w:rsidR="002801FB" w:rsidRDefault="002801FB" w:rsidP="002801FB">
      <w:pPr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86"/>
        <w:gridCol w:w="2963"/>
      </w:tblGrid>
      <w:tr w:rsidR="00B13D8C" w14:paraId="3F251856" w14:textId="77777777" w:rsidTr="00E57713">
        <w:trPr>
          <w:jc w:val="center"/>
        </w:trPr>
        <w:tc>
          <w:tcPr>
            <w:tcW w:w="2986" w:type="dxa"/>
          </w:tcPr>
          <w:p w14:paraId="0C0FBD51" w14:textId="2C305BAD" w:rsidR="00B13D8C" w:rsidRDefault="00ED64F1" w:rsidP="002801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5639B4CB" wp14:editId="7F90AE0F">
                  <wp:extent cx="1752600" cy="1409700"/>
                  <wp:effectExtent l="0" t="0" r="0" b="0"/>
                  <wp:docPr id="59" name="Picture 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9" name="Picture 59"/>
                          <pic:cNvPicPr/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52600" cy="14097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63" w:type="dxa"/>
          </w:tcPr>
          <w:p w14:paraId="6E392CD8" w14:textId="77777777" w:rsidR="00B13D8C" w:rsidRDefault="00B13D8C" w:rsidP="002801FB">
            <w:pPr>
              <w:jc w:val="center"/>
              <w:rPr>
                <w:noProof/>
              </w:rPr>
            </w:pPr>
          </w:p>
          <w:p w14:paraId="52DE8F1C" w14:textId="1495C44E" w:rsidR="00B13D8C" w:rsidRDefault="00ED64F1" w:rsidP="002801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5098AE24" wp14:editId="57080F16">
                  <wp:extent cx="1724025" cy="1295400"/>
                  <wp:effectExtent l="0" t="0" r="9525" b="0"/>
                  <wp:docPr id="60" name="Picture 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0" name="Picture 60"/>
                          <pic:cNvPicPr/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24025" cy="1295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46C56" w14:paraId="275B7332" w14:textId="77777777" w:rsidTr="00E57713">
        <w:trPr>
          <w:jc w:val="center"/>
        </w:trPr>
        <w:tc>
          <w:tcPr>
            <w:tcW w:w="2986" w:type="dxa"/>
          </w:tcPr>
          <w:p w14:paraId="0D237C0E" w14:textId="35F6E89B" w:rsidR="00346C56" w:rsidRDefault="00346C56" w:rsidP="00346C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C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6259C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963" w:type="dxa"/>
          </w:tcPr>
          <w:p w14:paraId="255ACC47" w14:textId="5C465447" w:rsidR="00346C56" w:rsidRDefault="00346C56" w:rsidP="00346C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C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6259C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14:paraId="7E938630" w14:textId="3C04CA07" w:rsidR="00346C56" w:rsidRDefault="00ED64F1" w:rsidP="00ED64F1">
      <w:pPr>
        <w:pStyle w:val="Caption"/>
      </w:pPr>
      <w:r>
        <w:t xml:space="preserve">S3 Fig </w:t>
      </w:r>
      <w:r>
        <w:fldChar w:fldCharType="begin"/>
      </w:r>
      <w:r>
        <w:instrText xml:space="preserve"> SEQ S3_Fig \* ARABIC </w:instrText>
      </w:r>
      <w:r>
        <w:fldChar w:fldCharType="separate"/>
      </w:r>
      <w:r>
        <w:rPr>
          <w:noProof/>
        </w:rPr>
        <w:t>3</w:t>
      </w:r>
      <w:r>
        <w:fldChar w:fldCharType="end"/>
      </w:r>
      <w:r w:rsidR="00346C56" w:rsidRPr="007F11E0">
        <w:t xml:space="preserve"> (a-e): Cluster </w:t>
      </w:r>
      <w:r w:rsidR="00346C56">
        <w:t>three</w:t>
      </w:r>
      <w:r w:rsidR="00346C56" w:rsidRPr="007F11E0">
        <w:t xml:space="preserve"> of the pareto optimal solution sets of EE vs CAPEX.  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95"/>
        <w:gridCol w:w="2954"/>
        <w:gridCol w:w="3067"/>
      </w:tblGrid>
      <w:tr w:rsidR="006A1F43" w14:paraId="66AFA04F" w14:textId="77777777" w:rsidTr="00E57713">
        <w:tc>
          <w:tcPr>
            <w:tcW w:w="2995" w:type="dxa"/>
          </w:tcPr>
          <w:p w14:paraId="475A8D9A" w14:textId="77777777" w:rsidR="006A1F43" w:rsidRDefault="006A1F43" w:rsidP="00346C56">
            <w:pPr>
              <w:jc w:val="center"/>
              <w:rPr>
                <w:noProof/>
              </w:rPr>
            </w:pPr>
          </w:p>
          <w:p w14:paraId="6A6DC0F4" w14:textId="3A024E85" w:rsidR="006A1F43" w:rsidRDefault="00AA5B96" w:rsidP="00346C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058B0BCD" wp14:editId="346350B4">
                  <wp:extent cx="1704975" cy="1266825"/>
                  <wp:effectExtent l="0" t="0" r="9525" b="9525"/>
                  <wp:docPr id="61" name="Picture 61" descr="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1" name="Picture 61" descr="Chart&#10;&#10;Description automatically generated"/>
                          <pic:cNvPicPr/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04975" cy="12668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54" w:type="dxa"/>
          </w:tcPr>
          <w:p w14:paraId="20BA367C" w14:textId="77777777" w:rsidR="006A1F43" w:rsidRDefault="006A1F43" w:rsidP="00346C56">
            <w:pPr>
              <w:jc w:val="center"/>
              <w:rPr>
                <w:noProof/>
              </w:rPr>
            </w:pPr>
          </w:p>
          <w:p w14:paraId="0F9032CD" w14:textId="4EFA8F30" w:rsidR="006A1F43" w:rsidRDefault="00AA5B96" w:rsidP="00346C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7D53FD99" wp14:editId="04344F3D">
                  <wp:extent cx="1738630" cy="1273810"/>
                  <wp:effectExtent l="0" t="0" r="0" b="2540"/>
                  <wp:docPr id="62" name="Picture 62" descr="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2" name="Picture 62" descr="Chart&#10;&#10;Description automatically generated"/>
                          <pic:cNvPicPr/>
                        </pic:nvPicPr>
                        <pic:blipFill>
                          <a:blip r:embed="rId2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38630" cy="12738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67" w:type="dxa"/>
          </w:tcPr>
          <w:p w14:paraId="078F7F83" w14:textId="77777777" w:rsidR="006A1F43" w:rsidRDefault="006A1F43" w:rsidP="00346C56">
            <w:pPr>
              <w:jc w:val="center"/>
              <w:rPr>
                <w:noProof/>
              </w:rPr>
            </w:pPr>
          </w:p>
          <w:p w14:paraId="29F99400" w14:textId="38BE21FD" w:rsidR="006A1F43" w:rsidRDefault="00AA5B96" w:rsidP="00346C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712ABFB3" wp14:editId="4819D928">
                  <wp:extent cx="1790700" cy="1238250"/>
                  <wp:effectExtent l="0" t="0" r="0" b="0"/>
                  <wp:docPr id="63" name="Picture 63" descr="Chart, box and whisker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3" name="Picture 63" descr="Chart, box and whisker chart&#10;&#10;Description automatically generated"/>
                          <pic:cNvPicPr/>
                        </pic:nvPicPr>
                        <pic:blipFill>
                          <a:blip r:embed="rId2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90700" cy="12382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A1F43" w14:paraId="47572F25" w14:textId="77777777" w:rsidTr="00E57713">
        <w:tc>
          <w:tcPr>
            <w:tcW w:w="2995" w:type="dxa"/>
          </w:tcPr>
          <w:p w14:paraId="7AA5EE82" w14:textId="08F284FB" w:rsidR="006A1F43" w:rsidRDefault="006A1F43" w:rsidP="006A1F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C4">
              <w:rPr>
                <w:rFonts w:ascii="Times New Roman" w:hAnsi="Times New Roman" w:cs="Times New Roman"/>
                <w:sz w:val="24"/>
                <w:szCs w:val="24"/>
              </w:rPr>
              <w:t>(a)</w:t>
            </w:r>
          </w:p>
        </w:tc>
        <w:tc>
          <w:tcPr>
            <w:tcW w:w="2954" w:type="dxa"/>
          </w:tcPr>
          <w:p w14:paraId="4ABBDC13" w14:textId="5AE43C7E" w:rsidR="006A1F43" w:rsidRDefault="006A1F43" w:rsidP="006A1F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C4">
              <w:rPr>
                <w:rFonts w:ascii="Times New Roman" w:hAnsi="Times New Roman" w:cs="Times New Roman"/>
                <w:sz w:val="24"/>
                <w:szCs w:val="24"/>
              </w:rPr>
              <w:t>(b)</w:t>
            </w:r>
          </w:p>
        </w:tc>
        <w:tc>
          <w:tcPr>
            <w:tcW w:w="3067" w:type="dxa"/>
          </w:tcPr>
          <w:p w14:paraId="23F69FA4" w14:textId="00F1872B" w:rsidR="006A1F43" w:rsidRDefault="006A1F43" w:rsidP="006A1F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C4">
              <w:rPr>
                <w:rFonts w:ascii="Times New Roman" w:hAnsi="Times New Roman" w:cs="Times New Roman"/>
                <w:sz w:val="24"/>
                <w:szCs w:val="24"/>
              </w:rPr>
              <w:t>(c)</w:t>
            </w:r>
          </w:p>
        </w:tc>
      </w:tr>
    </w:tbl>
    <w:p w14:paraId="692C12EC" w14:textId="77777777" w:rsidR="006A1F43" w:rsidRDefault="006A1F43" w:rsidP="00346C56">
      <w:pPr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2"/>
        <w:gridCol w:w="2977"/>
      </w:tblGrid>
      <w:tr w:rsidR="006A1F43" w14:paraId="4492F197" w14:textId="77777777" w:rsidTr="00E57713">
        <w:trPr>
          <w:jc w:val="center"/>
        </w:trPr>
        <w:tc>
          <w:tcPr>
            <w:tcW w:w="2972" w:type="dxa"/>
          </w:tcPr>
          <w:p w14:paraId="68A6041C" w14:textId="77777777" w:rsidR="006A1F43" w:rsidRDefault="006A1F43" w:rsidP="002801FB">
            <w:pPr>
              <w:jc w:val="center"/>
              <w:rPr>
                <w:noProof/>
              </w:rPr>
            </w:pPr>
          </w:p>
          <w:p w14:paraId="71A4E173" w14:textId="5911C83B" w:rsidR="006A1F43" w:rsidRDefault="00AA5B96" w:rsidP="002801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1A3B6C02" wp14:editId="6953BB80">
                  <wp:extent cx="1733550" cy="1409700"/>
                  <wp:effectExtent l="0" t="0" r="0" b="0"/>
                  <wp:docPr id="64" name="Picture 64" descr="A picture containing text, boa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4" name="Picture 64" descr="A picture containing text, boat&#10;&#10;Description automatically generated"/>
                          <pic:cNvPicPr/>
                        </pic:nvPicPr>
                        <pic:blipFill>
                          <a:blip r:embed="rId2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33550" cy="14097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77" w:type="dxa"/>
          </w:tcPr>
          <w:p w14:paraId="3AEC624C" w14:textId="77777777" w:rsidR="006A1F43" w:rsidRDefault="006A1F43" w:rsidP="002801FB">
            <w:pPr>
              <w:jc w:val="center"/>
              <w:rPr>
                <w:noProof/>
              </w:rPr>
            </w:pPr>
          </w:p>
          <w:p w14:paraId="5D69F2C2" w14:textId="7E4AD04A" w:rsidR="006A1F43" w:rsidRDefault="00AA5B96" w:rsidP="002801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1725A5D0" wp14:editId="575709B3">
                  <wp:extent cx="1714500" cy="1343025"/>
                  <wp:effectExtent l="0" t="0" r="0" b="9525"/>
                  <wp:docPr id="65" name="Picture 65" descr="Chart, line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5" name="Picture 65" descr="Chart, line chart&#10;&#10;Description automatically generated"/>
                          <pic:cNvPicPr/>
                        </pic:nvPicPr>
                        <pic:blipFill>
                          <a:blip r:embed="rId2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14500" cy="13430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A1F43" w14:paraId="05BFBCFE" w14:textId="77777777" w:rsidTr="00E57713">
        <w:trPr>
          <w:jc w:val="center"/>
        </w:trPr>
        <w:tc>
          <w:tcPr>
            <w:tcW w:w="2972" w:type="dxa"/>
          </w:tcPr>
          <w:p w14:paraId="544B0406" w14:textId="3D0F1CA0" w:rsidR="006A1F43" w:rsidRDefault="006A1F43" w:rsidP="006A1F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C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6259C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977" w:type="dxa"/>
          </w:tcPr>
          <w:p w14:paraId="5CE62FAC" w14:textId="07CA0669" w:rsidR="006A1F43" w:rsidRDefault="006A1F43" w:rsidP="006A1F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C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6259C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14:paraId="6D587367" w14:textId="7B45C6E6" w:rsidR="006A1F43" w:rsidRDefault="00AA5B96" w:rsidP="00AA5B96">
      <w:pPr>
        <w:pStyle w:val="Caption"/>
      </w:pPr>
      <w:r>
        <w:t xml:space="preserve">S3 Fig </w:t>
      </w:r>
      <w:r>
        <w:fldChar w:fldCharType="begin"/>
      </w:r>
      <w:r>
        <w:instrText xml:space="preserve"> SEQ S3_Fig \* ARABIC </w:instrText>
      </w:r>
      <w:r>
        <w:fldChar w:fldCharType="separate"/>
      </w:r>
      <w:r>
        <w:rPr>
          <w:noProof/>
        </w:rPr>
        <w:t>4</w:t>
      </w:r>
      <w:r>
        <w:fldChar w:fldCharType="end"/>
      </w:r>
      <w:r w:rsidR="006A1F43" w:rsidRPr="007F11E0">
        <w:t xml:space="preserve"> (a-e): Cluster </w:t>
      </w:r>
      <w:r w:rsidR="006A1F43">
        <w:t>one</w:t>
      </w:r>
      <w:r w:rsidR="006A1F43" w:rsidRPr="007F11E0">
        <w:t xml:space="preserve"> of the pareto optimal solution sets of EE vs </w:t>
      </w:r>
      <w:r w:rsidR="006A1F43">
        <w:t>O</w:t>
      </w:r>
      <w:r w:rsidR="006A1F43" w:rsidRPr="007F11E0">
        <w:t xml:space="preserve">PEX.   </w:t>
      </w:r>
    </w:p>
    <w:p w14:paraId="31713357" w14:textId="43D6450B" w:rsidR="006A1F43" w:rsidRDefault="006A1F43" w:rsidP="006A1F43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0E2388E5" w14:textId="77777777" w:rsidR="00E57713" w:rsidRDefault="00E57713" w:rsidP="006A1F43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39FF28C5" w14:textId="0CCBF32C" w:rsidR="006A1F43" w:rsidRDefault="006A1F43" w:rsidP="006A1F43">
      <w:pPr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6A1F43" w14:paraId="5CE2F5EE" w14:textId="77777777" w:rsidTr="00E57713">
        <w:tc>
          <w:tcPr>
            <w:tcW w:w="3005" w:type="dxa"/>
          </w:tcPr>
          <w:p w14:paraId="139A48E2" w14:textId="77777777" w:rsidR="006A1F43" w:rsidRDefault="006A1F43" w:rsidP="006A1F43">
            <w:pPr>
              <w:jc w:val="center"/>
              <w:rPr>
                <w:noProof/>
              </w:rPr>
            </w:pPr>
          </w:p>
          <w:p w14:paraId="056BE26F" w14:textId="1689EF7B" w:rsidR="006A1F43" w:rsidRDefault="001055E1" w:rsidP="006A1F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44B5032C" wp14:editId="24EEA89F">
                  <wp:extent cx="1581150" cy="1257300"/>
                  <wp:effectExtent l="0" t="0" r="0" b="0"/>
                  <wp:docPr id="66" name="Picture 66" descr="Scatter chart&#10;&#10;Description automatically generated with low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6" name="Picture 66" descr="Scatter chart&#10;&#10;Description automatically generated with low confidence"/>
                          <pic:cNvPicPr/>
                        </pic:nvPicPr>
                        <pic:blipFill>
                          <a:blip r:embed="rId2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81150" cy="1257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05" w:type="dxa"/>
          </w:tcPr>
          <w:p w14:paraId="5E88DBD9" w14:textId="77777777" w:rsidR="006A1F43" w:rsidRDefault="006A1F43" w:rsidP="006A1F43">
            <w:pPr>
              <w:jc w:val="center"/>
              <w:rPr>
                <w:noProof/>
              </w:rPr>
            </w:pPr>
          </w:p>
          <w:p w14:paraId="16DA7D71" w14:textId="2AF2F50B" w:rsidR="006A1F43" w:rsidRDefault="001055E1" w:rsidP="006A1F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45AF71B3" wp14:editId="6D6CA6E5">
                  <wp:extent cx="1714500" cy="1323975"/>
                  <wp:effectExtent l="0" t="0" r="0" b="9525"/>
                  <wp:docPr id="67" name="Picture 67" descr="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7" name="Picture 67" descr="Chart&#10;&#10;Description automatically generated"/>
                          <pic:cNvPicPr/>
                        </pic:nvPicPr>
                        <pic:blipFill>
                          <a:blip r:embed="rId2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14500" cy="13239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06" w:type="dxa"/>
          </w:tcPr>
          <w:p w14:paraId="615AFDF2" w14:textId="77777777" w:rsidR="006A1F43" w:rsidRDefault="006A1F43" w:rsidP="006A1F43">
            <w:pPr>
              <w:jc w:val="center"/>
              <w:rPr>
                <w:noProof/>
              </w:rPr>
            </w:pPr>
          </w:p>
          <w:p w14:paraId="570B059B" w14:textId="0E803500" w:rsidR="006A1F43" w:rsidRDefault="001055E1" w:rsidP="006A1F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677DFDFD" wp14:editId="1E0C1BBD">
                  <wp:extent cx="1704975" cy="1304925"/>
                  <wp:effectExtent l="0" t="0" r="9525" b="9525"/>
                  <wp:docPr id="68" name="Picture 68" descr="A picture containing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8" name="Picture 68" descr="A picture containing chart&#10;&#10;Description automatically generated"/>
                          <pic:cNvPicPr/>
                        </pic:nvPicPr>
                        <pic:blipFill>
                          <a:blip r:embed="rId2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04975" cy="1304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A1F43" w14:paraId="54401F60" w14:textId="77777777" w:rsidTr="00E57713">
        <w:tc>
          <w:tcPr>
            <w:tcW w:w="3005" w:type="dxa"/>
          </w:tcPr>
          <w:p w14:paraId="0A019783" w14:textId="23C4E651" w:rsidR="006A1F43" w:rsidRDefault="006A1F43" w:rsidP="006A1F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C4">
              <w:rPr>
                <w:rFonts w:ascii="Times New Roman" w:hAnsi="Times New Roman" w:cs="Times New Roman"/>
                <w:sz w:val="24"/>
                <w:szCs w:val="24"/>
              </w:rPr>
              <w:t>(a)</w:t>
            </w:r>
          </w:p>
        </w:tc>
        <w:tc>
          <w:tcPr>
            <w:tcW w:w="3005" w:type="dxa"/>
          </w:tcPr>
          <w:p w14:paraId="7A1E2D37" w14:textId="53C47276" w:rsidR="006A1F43" w:rsidRDefault="006A1F43" w:rsidP="006A1F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C4">
              <w:rPr>
                <w:rFonts w:ascii="Times New Roman" w:hAnsi="Times New Roman" w:cs="Times New Roman"/>
                <w:sz w:val="24"/>
                <w:szCs w:val="24"/>
              </w:rPr>
              <w:t>(b)</w:t>
            </w:r>
          </w:p>
        </w:tc>
        <w:tc>
          <w:tcPr>
            <w:tcW w:w="3006" w:type="dxa"/>
          </w:tcPr>
          <w:p w14:paraId="72B992C2" w14:textId="32680C2F" w:rsidR="006A1F43" w:rsidRDefault="006A1F43" w:rsidP="006A1F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C4">
              <w:rPr>
                <w:rFonts w:ascii="Times New Roman" w:hAnsi="Times New Roman" w:cs="Times New Roman"/>
                <w:sz w:val="24"/>
                <w:szCs w:val="24"/>
              </w:rPr>
              <w:t>(c)</w:t>
            </w:r>
          </w:p>
        </w:tc>
      </w:tr>
    </w:tbl>
    <w:p w14:paraId="073C9E27" w14:textId="77777777" w:rsidR="006A1F43" w:rsidRDefault="006A1F43" w:rsidP="006A1F43">
      <w:pPr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96"/>
        <w:gridCol w:w="2946"/>
      </w:tblGrid>
      <w:tr w:rsidR="005B1096" w14:paraId="1AC6D9A9" w14:textId="77777777" w:rsidTr="00E57713">
        <w:trPr>
          <w:jc w:val="center"/>
        </w:trPr>
        <w:tc>
          <w:tcPr>
            <w:tcW w:w="3096" w:type="dxa"/>
          </w:tcPr>
          <w:p w14:paraId="3B9CD75A" w14:textId="77777777" w:rsidR="005B1096" w:rsidRDefault="005B1096" w:rsidP="002801FB">
            <w:pPr>
              <w:jc w:val="center"/>
              <w:rPr>
                <w:noProof/>
              </w:rPr>
            </w:pPr>
          </w:p>
          <w:p w14:paraId="4E487117" w14:textId="2508757A" w:rsidR="005B1096" w:rsidRDefault="001055E1" w:rsidP="002801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508F949F" wp14:editId="0769AC11">
                  <wp:extent cx="1819275" cy="1581150"/>
                  <wp:effectExtent l="0" t="0" r="9525" b="0"/>
                  <wp:docPr id="69" name="Picture 69" descr="A picture containing diagram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9" name="Picture 69" descr="A picture containing diagram&#10;&#10;Description automatically generated"/>
                          <pic:cNvPicPr/>
                        </pic:nvPicPr>
                        <pic:blipFill>
                          <a:blip r:embed="rId2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19275" cy="15811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24" w:type="dxa"/>
          </w:tcPr>
          <w:p w14:paraId="7E4A2C99" w14:textId="77777777" w:rsidR="005B1096" w:rsidRDefault="005B1096" w:rsidP="002801FB">
            <w:pPr>
              <w:jc w:val="center"/>
              <w:rPr>
                <w:noProof/>
              </w:rPr>
            </w:pPr>
          </w:p>
          <w:p w14:paraId="4C274D21" w14:textId="03E5D46F" w:rsidR="005B1096" w:rsidRDefault="001055E1" w:rsidP="002801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23136378" wp14:editId="6D218EC2">
                  <wp:extent cx="1724025" cy="1476375"/>
                  <wp:effectExtent l="0" t="0" r="9525" b="9525"/>
                  <wp:docPr id="70" name="Picture 70" descr="A picture containing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0" name="Picture 70" descr="A picture containing chart&#10;&#10;Description automatically generated"/>
                          <pic:cNvPicPr/>
                        </pic:nvPicPr>
                        <pic:blipFill>
                          <a:blip r:embed="rId2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24025" cy="14763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B1096" w14:paraId="656FCC1C" w14:textId="77777777" w:rsidTr="00E57713">
        <w:trPr>
          <w:jc w:val="center"/>
        </w:trPr>
        <w:tc>
          <w:tcPr>
            <w:tcW w:w="3096" w:type="dxa"/>
          </w:tcPr>
          <w:p w14:paraId="5998E6BC" w14:textId="673C9DD7" w:rsidR="005B1096" w:rsidRDefault="005B1096" w:rsidP="005B10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C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6259C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924" w:type="dxa"/>
          </w:tcPr>
          <w:p w14:paraId="59D898EE" w14:textId="1B8034F2" w:rsidR="005B1096" w:rsidRDefault="005B1096" w:rsidP="005B10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C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6259C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14:paraId="4F4DE6F1" w14:textId="19B0D9EE" w:rsidR="005B1096" w:rsidRDefault="00964642" w:rsidP="00964642">
      <w:pPr>
        <w:pStyle w:val="Caption"/>
      </w:pPr>
      <w:r>
        <w:t xml:space="preserve">S3 Fig </w:t>
      </w:r>
      <w:r>
        <w:fldChar w:fldCharType="begin"/>
      </w:r>
      <w:r>
        <w:instrText xml:space="preserve"> SEQ S3_Fig \* ARABIC </w:instrText>
      </w:r>
      <w:r>
        <w:fldChar w:fldCharType="separate"/>
      </w:r>
      <w:r>
        <w:rPr>
          <w:noProof/>
        </w:rPr>
        <w:t>5</w:t>
      </w:r>
      <w:r>
        <w:fldChar w:fldCharType="end"/>
      </w:r>
      <w:r w:rsidR="005B1096" w:rsidRPr="007F11E0">
        <w:t xml:space="preserve"> (a-e): Cluster </w:t>
      </w:r>
      <w:r w:rsidR="005B1096">
        <w:t>two</w:t>
      </w:r>
      <w:r w:rsidR="005B1096" w:rsidRPr="007F11E0">
        <w:t xml:space="preserve"> of the pareto optimal solution sets of EE vs </w:t>
      </w:r>
      <w:r w:rsidR="005B1096">
        <w:t>O</w:t>
      </w:r>
      <w:r w:rsidR="005B1096" w:rsidRPr="007F11E0">
        <w:t xml:space="preserve">PEX.  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01"/>
        <w:gridCol w:w="3190"/>
        <w:gridCol w:w="2925"/>
      </w:tblGrid>
      <w:tr w:rsidR="00BA30FE" w14:paraId="4314582D" w14:textId="77777777" w:rsidTr="00E57713">
        <w:tc>
          <w:tcPr>
            <w:tcW w:w="2901" w:type="dxa"/>
          </w:tcPr>
          <w:p w14:paraId="35A3DBCD" w14:textId="77777777" w:rsidR="00BA30FE" w:rsidRDefault="00BA30FE" w:rsidP="002801FB">
            <w:pPr>
              <w:jc w:val="center"/>
              <w:rPr>
                <w:noProof/>
              </w:rPr>
            </w:pPr>
          </w:p>
          <w:p w14:paraId="215D1937" w14:textId="23100246" w:rsidR="00BA30FE" w:rsidRDefault="001055E1" w:rsidP="002801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3833EF1A" wp14:editId="349F9D7D">
                  <wp:extent cx="1695450" cy="1285875"/>
                  <wp:effectExtent l="0" t="0" r="0" b="9525"/>
                  <wp:docPr id="71" name="Picture 71" descr="Diagram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1" name="Picture 71" descr="Diagram&#10;&#10;Description automatically generated"/>
                          <pic:cNvPicPr/>
                        </pic:nvPicPr>
                        <pic:blipFill>
                          <a:blip r:embed="rId2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95450" cy="12858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90" w:type="dxa"/>
          </w:tcPr>
          <w:p w14:paraId="78E4F92D" w14:textId="77777777" w:rsidR="00BA30FE" w:rsidRDefault="00BA30FE" w:rsidP="002801FB">
            <w:pPr>
              <w:jc w:val="center"/>
              <w:rPr>
                <w:noProof/>
              </w:rPr>
            </w:pPr>
          </w:p>
          <w:p w14:paraId="20F7E558" w14:textId="2BE264E2" w:rsidR="00BA30FE" w:rsidRDefault="001055E1" w:rsidP="002801FB">
            <w:pPr>
              <w:jc w:val="center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2744EC7A" wp14:editId="5A979850">
                  <wp:extent cx="1790700" cy="1276350"/>
                  <wp:effectExtent l="0" t="0" r="0" b="0"/>
                  <wp:docPr id="72" name="Picture 72" descr="Rectangle&#10;&#10;Description automatically generated with low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2" name="Picture 72" descr="Rectangle&#10;&#10;Description automatically generated with low confidence"/>
                          <pic:cNvPicPr/>
                        </pic:nvPicPr>
                        <pic:blipFill>
                          <a:blip r:embed="rId3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90700" cy="12763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0B9D0629" w14:textId="2540D297" w:rsidR="00BA30FE" w:rsidRDefault="00BA30FE" w:rsidP="002801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25" w:type="dxa"/>
          </w:tcPr>
          <w:p w14:paraId="3766E473" w14:textId="77777777" w:rsidR="00BA30FE" w:rsidRDefault="00BA30FE" w:rsidP="00BA30FE">
            <w:pPr>
              <w:rPr>
                <w:noProof/>
              </w:rPr>
            </w:pPr>
          </w:p>
          <w:p w14:paraId="220208B2" w14:textId="66F442E3" w:rsidR="00BA30FE" w:rsidRDefault="001055E1" w:rsidP="002801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43B6FB4C" wp14:editId="10BB230F">
                  <wp:extent cx="1638300" cy="1352550"/>
                  <wp:effectExtent l="0" t="0" r="0" b="0"/>
                  <wp:docPr id="73" name="Picture 73" descr="Diagram, histogram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3" name="Picture 73" descr="Diagram, histogram&#10;&#10;Description automatically generated"/>
                          <pic:cNvPicPr/>
                        </pic:nvPicPr>
                        <pic:blipFill>
                          <a:blip r:embed="rId3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38300" cy="13525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A30FE" w14:paraId="0DE098ED" w14:textId="77777777" w:rsidTr="00E57713">
        <w:tc>
          <w:tcPr>
            <w:tcW w:w="2901" w:type="dxa"/>
          </w:tcPr>
          <w:p w14:paraId="7E878312" w14:textId="3B069FD3" w:rsidR="00BA30FE" w:rsidRDefault="00BA30FE" w:rsidP="00BA30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C4">
              <w:rPr>
                <w:rFonts w:ascii="Times New Roman" w:hAnsi="Times New Roman" w:cs="Times New Roman"/>
                <w:sz w:val="24"/>
                <w:szCs w:val="24"/>
              </w:rPr>
              <w:t>(a)</w:t>
            </w:r>
          </w:p>
        </w:tc>
        <w:tc>
          <w:tcPr>
            <w:tcW w:w="3190" w:type="dxa"/>
          </w:tcPr>
          <w:p w14:paraId="2FBC49BE" w14:textId="082E4755" w:rsidR="00BA30FE" w:rsidRDefault="00BA30FE" w:rsidP="00BA30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C4">
              <w:rPr>
                <w:rFonts w:ascii="Times New Roman" w:hAnsi="Times New Roman" w:cs="Times New Roman"/>
                <w:sz w:val="24"/>
                <w:szCs w:val="24"/>
              </w:rPr>
              <w:t>(b)</w:t>
            </w:r>
          </w:p>
        </w:tc>
        <w:tc>
          <w:tcPr>
            <w:tcW w:w="2925" w:type="dxa"/>
          </w:tcPr>
          <w:p w14:paraId="6565CFC5" w14:textId="72734E02" w:rsidR="00BA30FE" w:rsidRDefault="00BA30FE" w:rsidP="00BA30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C4">
              <w:rPr>
                <w:rFonts w:ascii="Times New Roman" w:hAnsi="Times New Roman" w:cs="Times New Roman"/>
                <w:sz w:val="24"/>
                <w:szCs w:val="24"/>
              </w:rPr>
              <w:t>(c)</w:t>
            </w:r>
          </w:p>
        </w:tc>
      </w:tr>
    </w:tbl>
    <w:p w14:paraId="6C2691A6" w14:textId="4C84A387" w:rsidR="00B13D8C" w:rsidRDefault="00B13D8C" w:rsidP="002801FB">
      <w:pPr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16"/>
        <w:gridCol w:w="3175"/>
      </w:tblGrid>
      <w:tr w:rsidR="00BA30FE" w14:paraId="1B128F0E" w14:textId="77777777" w:rsidTr="00E57713">
        <w:trPr>
          <w:jc w:val="center"/>
        </w:trPr>
        <w:tc>
          <w:tcPr>
            <w:tcW w:w="2916" w:type="dxa"/>
          </w:tcPr>
          <w:p w14:paraId="1B21FFF1" w14:textId="77777777" w:rsidR="00BA30FE" w:rsidRDefault="00BA30FE" w:rsidP="002801FB">
            <w:pPr>
              <w:jc w:val="center"/>
              <w:rPr>
                <w:noProof/>
              </w:rPr>
            </w:pPr>
          </w:p>
          <w:p w14:paraId="6560E1D4" w14:textId="43D544AD" w:rsidR="00BA30FE" w:rsidRDefault="001055E1" w:rsidP="002801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67B87178" wp14:editId="75BBF082">
                  <wp:extent cx="1714500" cy="1371600"/>
                  <wp:effectExtent l="0" t="0" r="0" b="0"/>
                  <wp:docPr id="74" name="Picture 74" descr="A picture containing text, scale, devic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4" name="Picture 74" descr="A picture containing text, scale, device&#10;&#10;Description automatically generated"/>
                          <pic:cNvPicPr/>
                        </pic:nvPicPr>
                        <pic:blipFill>
                          <a:blip r:embed="rId3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14500" cy="1371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75" w:type="dxa"/>
          </w:tcPr>
          <w:p w14:paraId="306C6729" w14:textId="77777777" w:rsidR="00BA30FE" w:rsidRDefault="00BA30FE" w:rsidP="002801FB">
            <w:pPr>
              <w:jc w:val="center"/>
              <w:rPr>
                <w:noProof/>
              </w:rPr>
            </w:pPr>
          </w:p>
          <w:p w14:paraId="50C4703C" w14:textId="44B2C881" w:rsidR="00BA30FE" w:rsidRDefault="001055E1" w:rsidP="002801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19C2DB80" wp14:editId="457DDB44">
                  <wp:extent cx="1714500" cy="1352550"/>
                  <wp:effectExtent l="0" t="0" r="0" b="0"/>
                  <wp:docPr id="75" name="Picture 75" descr="Diagram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5" name="Picture 75" descr="Diagram&#10;&#10;Description automatically generated"/>
                          <pic:cNvPicPr/>
                        </pic:nvPicPr>
                        <pic:blipFill>
                          <a:blip r:embed="rId3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14500" cy="13525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A30FE" w14:paraId="0D5D3DDC" w14:textId="77777777" w:rsidTr="00E57713">
        <w:trPr>
          <w:jc w:val="center"/>
        </w:trPr>
        <w:tc>
          <w:tcPr>
            <w:tcW w:w="2916" w:type="dxa"/>
          </w:tcPr>
          <w:p w14:paraId="3206DD16" w14:textId="3FA47F8A" w:rsidR="00BA30FE" w:rsidRDefault="00BA30FE" w:rsidP="00BA30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C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6259C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175" w:type="dxa"/>
          </w:tcPr>
          <w:p w14:paraId="4C5C5608" w14:textId="24BD9ED6" w:rsidR="00BA30FE" w:rsidRDefault="00BA30FE" w:rsidP="00BA30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C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6259C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14:paraId="5A319D17" w14:textId="5FF0F6F1" w:rsidR="00BA30FE" w:rsidRDefault="00964642" w:rsidP="00964642">
      <w:pPr>
        <w:pStyle w:val="Caption"/>
        <w:rPr>
          <w:rFonts w:cs="Times New Roman"/>
          <w:szCs w:val="24"/>
        </w:rPr>
      </w:pPr>
      <w:r>
        <w:t xml:space="preserve">S3 Fig </w:t>
      </w:r>
      <w:r>
        <w:fldChar w:fldCharType="begin"/>
      </w:r>
      <w:r>
        <w:instrText xml:space="preserve"> SEQ S3_Fig \* ARABIC </w:instrText>
      </w:r>
      <w:r>
        <w:fldChar w:fldCharType="separate"/>
      </w:r>
      <w:r>
        <w:rPr>
          <w:noProof/>
        </w:rPr>
        <w:t>6</w:t>
      </w:r>
      <w:r>
        <w:fldChar w:fldCharType="end"/>
      </w:r>
      <w:r w:rsidR="00BA30FE" w:rsidRPr="007F11E0">
        <w:rPr>
          <w:rFonts w:cs="Times New Roman"/>
          <w:szCs w:val="24"/>
        </w:rPr>
        <w:t xml:space="preserve"> (a-e): Cluster </w:t>
      </w:r>
      <w:r w:rsidR="00BA30FE">
        <w:rPr>
          <w:rFonts w:cs="Times New Roman"/>
          <w:szCs w:val="24"/>
        </w:rPr>
        <w:t>three</w:t>
      </w:r>
      <w:r w:rsidR="00BA30FE" w:rsidRPr="007F11E0">
        <w:rPr>
          <w:rFonts w:cs="Times New Roman"/>
          <w:szCs w:val="24"/>
        </w:rPr>
        <w:t xml:space="preserve"> of the pareto optimal solution sets of EE vs </w:t>
      </w:r>
      <w:r w:rsidR="00BA30FE">
        <w:rPr>
          <w:rFonts w:cs="Times New Roman"/>
          <w:szCs w:val="24"/>
        </w:rPr>
        <w:t>O</w:t>
      </w:r>
      <w:r w:rsidR="00BA30FE" w:rsidRPr="007F11E0">
        <w:rPr>
          <w:rFonts w:cs="Times New Roman"/>
          <w:szCs w:val="24"/>
        </w:rPr>
        <w:t xml:space="preserve">PEX.   </w:t>
      </w:r>
    </w:p>
    <w:p w14:paraId="49C3AC82" w14:textId="72BDCBE5" w:rsidR="00944607" w:rsidRDefault="00944607" w:rsidP="00BA30FE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7643F3C5" w14:textId="27EBB5D8" w:rsidR="00944607" w:rsidRDefault="00944607" w:rsidP="00BA30FE">
      <w:pPr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4"/>
        <w:gridCol w:w="3006"/>
        <w:gridCol w:w="3006"/>
      </w:tblGrid>
      <w:tr w:rsidR="00944607" w14:paraId="502DBF96" w14:textId="77777777" w:rsidTr="00E57713">
        <w:tc>
          <w:tcPr>
            <w:tcW w:w="3004" w:type="dxa"/>
          </w:tcPr>
          <w:p w14:paraId="31F484A3" w14:textId="77777777" w:rsidR="00944607" w:rsidRDefault="00944607" w:rsidP="00BA30FE">
            <w:pPr>
              <w:jc w:val="center"/>
              <w:rPr>
                <w:noProof/>
              </w:rPr>
            </w:pPr>
          </w:p>
          <w:p w14:paraId="12D0CDC7" w14:textId="39B44BAC" w:rsidR="00944607" w:rsidRDefault="00180E89" w:rsidP="00BA30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54C7DB6D" wp14:editId="6E7625AD">
                  <wp:extent cx="1714500" cy="1362075"/>
                  <wp:effectExtent l="0" t="0" r="0" b="9525"/>
                  <wp:docPr id="76" name="Picture 76" descr="A picture containing text, boa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6" name="Picture 76" descr="A picture containing text, boat&#10;&#10;Description automatically generated"/>
                          <pic:cNvPicPr/>
                        </pic:nvPicPr>
                        <pic:blipFill>
                          <a:blip r:embed="rId3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14500" cy="13620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06" w:type="dxa"/>
          </w:tcPr>
          <w:p w14:paraId="671F2040" w14:textId="77777777" w:rsidR="00944607" w:rsidRDefault="00944607" w:rsidP="00BA30FE">
            <w:pPr>
              <w:jc w:val="center"/>
              <w:rPr>
                <w:noProof/>
              </w:rPr>
            </w:pPr>
          </w:p>
          <w:p w14:paraId="6F730FED" w14:textId="2574E258" w:rsidR="00944607" w:rsidRDefault="00180E89" w:rsidP="00BA30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101C0DDB" wp14:editId="13F8DB3C">
                  <wp:extent cx="1771650" cy="1381125"/>
                  <wp:effectExtent l="0" t="0" r="0" b="9525"/>
                  <wp:docPr id="77" name="Picture 77" descr="Chart, box and whisker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7" name="Picture 77" descr="Chart, box and whisker chart&#10;&#10;Description automatically generated"/>
                          <pic:cNvPicPr/>
                        </pic:nvPicPr>
                        <pic:blipFill>
                          <a:blip r:embed="rId3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1650" cy="13811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06" w:type="dxa"/>
          </w:tcPr>
          <w:p w14:paraId="2BB139FE" w14:textId="77777777" w:rsidR="00944607" w:rsidRDefault="00944607" w:rsidP="00BA30FE">
            <w:pPr>
              <w:jc w:val="center"/>
              <w:rPr>
                <w:noProof/>
              </w:rPr>
            </w:pPr>
          </w:p>
          <w:p w14:paraId="2C36DFA0" w14:textId="6F97EED7" w:rsidR="00944607" w:rsidRDefault="00180E89" w:rsidP="00BA30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32B2B175" wp14:editId="1A1CA0B7">
                  <wp:extent cx="1762125" cy="1371600"/>
                  <wp:effectExtent l="0" t="0" r="9525" b="0"/>
                  <wp:docPr id="78" name="Picture 78" descr="Chart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8" name="Picture 78" descr="Chart&#10;&#10;Description automatically generated with medium confidence"/>
                          <pic:cNvPicPr/>
                        </pic:nvPicPr>
                        <pic:blipFill>
                          <a:blip r:embed="rId3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62125" cy="1371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44607" w14:paraId="7597B438" w14:textId="77777777" w:rsidTr="00E57713">
        <w:tc>
          <w:tcPr>
            <w:tcW w:w="3004" w:type="dxa"/>
          </w:tcPr>
          <w:p w14:paraId="061BBBC1" w14:textId="6195593F" w:rsidR="00944607" w:rsidRDefault="00944607" w:rsidP="009446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C4">
              <w:rPr>
                <w:rFonts w:ascii="Times New Roman" w:hAnsi="Times New Roman" w:cs="Times New Roman"/>
                <w:sz w:val="24"/>
                <w:szCs w:val="24"/>
              </w:rPr>
              <w:t>(a)</w:t>
            </w:r>
          </w:p>
        </w:tc>
        <w:tc>
          <w:tcPr>
            <w:tcW w:w="3006" w:type="dxa"/>
          </w:tcPr>
          <w:p w14:paraId="70FEA1EB" w14:textId="398DB442" w:rsidR="00944607" w:rsidRDefault="00944607" w:rsidP="009446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C4">
              <w:rPr>
                <w:rFonts w:ascii="Times New Roman" w:hAnsi="Times New Roman" w:cs="Times New Roman"/>
                <w:sz w:val="24"/>
                <w:szCs w:val="24"/>
              </w:rPr>
              <w:t>(b)</w:t>
            </w:r>
          </w:p>
        </w:tc>
        <w:tc>
          <w:tcPr>
            <w:tcW w:w="3006" w:type="dxa"/>
          </w:tcPr>
          <w:p w14:paraId="7396A729" w14:textId="0C4910CF" w:rsidR="00944607" w:rsidRDefault="00944607" w:rsidP="009446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C4">
              <w:rPr>
                <w:rFonts w:ascii="Times New Roman" w:hAnsi="Times New Roman" w:cs="Times New Roman"/>
                <w:sz w:val="24"/>
                <w:szCs w:val="24"/>
              </w:rPr>
              <w:t>(c)</w:t>
            </w:r>
          </w:p>
        </w:tc>
      </w:tr>
    </w:tbl>
    <w:p w14:paraId="18ABDAE4" w14:textId="77777777" w:rsidR="00944607" w:rsidRDefault="00944607" w:rsidP="00BA30FE">
      <w:pPr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2"/>
        <w:gridCol w:w="3036"/>
      </w:tblGrid>
      <w:tr w:rsidR="00944607" w14:paraId="43EF1F06" w14:textId="77777777" w:rsidTr="00E57713">
        <w:trPr>
          <w:jc w:val="center"/>
        </w:trPr>
        <w:tc>
          <w:tcPr>
            <w:tcW w:w="2972" w:type="dxa"/>
          </w:tcPr>
          <w:p w14:paraId="2B484231" w14:textId="77777777" w:rsidR="00944607" w:rsidRDefault="00944607" w:rsidP="002801FB">
            <w:pPr>
              <w:jc w:val="center"/>
              <w:rPr>
                <w:noProof/>
              </w:rPr>
            </w:pPr>
          </w:p>
          <w:p w14:paraId="46FB4A84" w14:textId="2FB53271" w:rsidR="00944607" w:rsidRDefault="00180E89" w:rsidP="002801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555CDBA9" wp14:editId="0242FB33">
                  <wp:extent cx="1676400" cy="1438275"/>
                  <wp:effectExtent l="0" t="0" r="0" b="9525"/>
                  <wp:docPr id="79" name="Picture 79" descr="A picture containing diagram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9" name="Picture 79" descr="A picture containing diagram&#10;&#10;Description automatically generated"/>
                          <pic:cNvPicPr/>
                        </pic:nvPicPr>
                        <pic:blipFill>
                          <a:blip r:embed="rId3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76400" cy="14382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36" w:type="dxa"/>
          </w:tcPr>
          <w:p w14:paraId="795D1AF5" w14:textId="77777777" w:rsidR="00944607" w:rsidRDefault="00944607" w:rsidP="002801FB">
            <w:pPr>
              <w:jc w:val="center"/>
              <w:rPr>
                <w:noProof/>
              </w:rPr>
            </w:pPr>
          </w:p>
          <w:p w14:paraId="31667DA6" w14:textId="55AC5CA9" w:rsidR="00944607" w:rsidRDefault="00180E89" w:rsidP="002801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506BB4A8" wp14:editId="3A7C894F">
                  <wp:extent cx="1781175" cy="1400175"/>
                  <wp:effectExtent l="0" t="0" r="9525" b="9525"/>
                  <wp:docPr id="80" name="Picture 80" descr="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0" name="Picture 80" descr="Chart&#10;&#10;Description automatically generated"/>
                          <pic:cNvPicPr/>
                        </pic:nvPicPr>
                        <pic:blipFill>
                          <a:blip r:embed="rId3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81175" cy="14001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44607" w14:paraId="7B67982B" w14:textId="77777777" w:rsidTr="00E57713">
        <w:trPr>
          <w:jc w:val="center"/>
        </w:trPr>
        <w:tc>
          <w:tcPr>
            <w:tcW w:w="2972" w:type="dxa"/>
          </w:tcPr>
          <w:p w14:paraId="4785FB3A" w14:textId="0E0C5364" w:rsidR="00944607" w:rsidRDefault="00944607" w:rsidP="009446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C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6259C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036" w:type="dxa"/>
          </w:tcPr>
          <w:p w14:paraId="7A03B5EF" w14:textId="09E7D7A2" w:rsidR="00944607" w:rsidRDefault="00944607" w:rsidP="009446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C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6259C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14:paraId="57B0CFEF" w14:textId="22E786C1" w:rsidR="00944607" w:rsidRDefault="00964642" w:rsidP="00964642">
      <w:pPr>
        <w:pStyle w:val="Caption"/>
      </w:pPr>
      <w:r>
        <w:t xml:space="preserve">S3 Fig </w:t>
      </w:r>
      <w:r>
        <w:fldChar w:fldCharType="begin"/>
      </w:r>
      <w:r>
        <w:instrText xml:space="preserve"> SEQ S3_Fig \* ARABIC </w:instrText>
      </w:r>
      <w:r>
        <w:fldChar w:fldCharType="separate"/>
      </w:r>
      <w:r>
        <w:rPr>
          <w:noProof/>
        </w:rPr>
        <w:t>7</w:t>
      </w:r>
      <w:r>
        <w:fldChar w:fldCharType="end"/>
      </w:r>
      <w:r w:rsidR="00944607" w:rsidRPr="007F11E0">
        <w:t xml:space="preserve"> (a-e): Cluster </w:t>
      </w:r>
      <w:r w:rsidR="00944607">
        <w:t>one</w:t>
      </w:r>
      <w:r w:rsidR="00944607" w:rsidRPr="007F11E0">
        <w:t xml:space="preserve"> of the pareto optimal solution sets of EE vs </w:t>
      </w:r>
      <w:r w:rsidR="003F32C3">
        <w:t>GW</w:t>
      </w:r>
      <w:r w:rsidR="00944607" w:rsidRPr="007F11E0">
        <w:t xml:space="preserve">P.  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36"/>
        <w:gridCol w:w="2946"/>
        <w:gridCol w:w="3044"/>
      </w:tblGrid>
      <w:tr w:rsidR="00AB6C3C" w14:paraId="615E1D58" w14:textId="77777777" w:rsidTr="00E57713">
        <w:tc>
          <w:tcPr>
            <w:tcW w:w="3036" w:type="dxa"/>
          </w:tcPr>
          <w:p w14:paraId="1E1C9263" w14:textId="77777777" w:rsidR="00944607" w:rsidRDefault="00944607" w:rsidP="002801FB">
            <w:pPr>
              <w:jc w:val="center"/>
              <w:rPr>
                <w:noProof/>
              </w:rPr>
            </w:pPr>
          </w:p>
          <w:p w14:paraId="310CCAA6" w14:textId="412486EB" w:rsidR="00944607" w:rsidRDefault="00AC7875" w:rsidP="002801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3158BB77" wp14:editId="1EE57D85">
                  <wp:extent cx="1781175" cy="1457325"/>
                  <wp:effectExtent l="0" t="0" r="9525" b="9525"/>
                  <wp:docPr id="81" name="Picture 8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1" name="Picture 81"/>
                          <pic:cNvPicPr/>
                        </pic:nvPicPr>
                        <pic:blipFill>
                          <a:blip r:embed="rId3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81175" cy="14573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13" w:type="dxa"/>
          </w:tcPr>
          <w:p w14:paraId="62987FC6" w14:textId="77777777" w:rsidR="00944607" w:rsidRDefault="00944607" w:rsidP="002801FB">
            <w:pPr>
              <w:jc w:val="center"/>
              <w:rPr>
                <w:noProof/>
              </w:rPr>
            </w:pPr>
          </w:p>
          <w:p w14:paraId="52C71660" w14:textId="6DDA0CCB" w:rsidR="00944607" w:rsidRDefault="00AC7875" w:rsidP="002801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6129C0AE" wp14:editId="2E1F6B76">
                  <wp:extent cx="1724025" cy="1352550"/>
                  <wp:effectExtent l="0" t="0" r="9525" b="0"/>
                  <wp:docPr id="82" name="Picture 82" descr="Graphical user interface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2" name="Picture 82" descr="Graphical user interface&#10;&#10;Description automatically generated with medium confidence"/>
                          <pic:cNvPicPr/>
                        </pic:nvPicPr>
                        <pic:blipFill>
                          <a:blip r:embed="rId4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24025" cy="13525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67" w:type="dxa"/>
          </w:tcPr>
          <w:p w14:paraId="404BFAD0" w14:textId="77777777" w:rsidR="00944607" w:rsidRDefault="00944607" w:rsidP="002801FB">
            <w:pPr>
              <w:jc w:val="center"/>
              <w:rPr>
                <w:noProof/>
              </w:rPr>
            </w:pPr>
          </w:p>
          <w:p w14:paraId="3AB23312" w14:textId="156DD3B5" w:rsidR="00944607" w:rsidRDefault="00AC7875" w:rsidP="002801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315F8FCF" wp14:editId="1D03F127">
                  <wp:extent cx="1752600" cy="1343025"/>
                  <wp:effectExtent l="0" t="0" r="0" b="9525"/>
                  <wp:docPr id="83" name="Picture 83" descr="A picture containing text, scale, devic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3" name="Picture 83" descr="A picture containing text, scale, device&#10;&#10;Description automatically generated"/>
                          <pic:cNvPicPr/>
                        </pic:nvPicPr>
                        <pic:blipFill>
                          <a:blip r:embed="rId4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52600" cy="13430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B6C3C" w14:paraId="1E23CBB6" w14:textId="77777777" w:rsidTr="00E57713">
        <w:tc>
          <w:tcPr>
            <w:tcW w:w="3036" w:type="dxa"/>
          </w:tcPr>
          <w:p w14:paraId="729890B5" w14:textId="280F4AF8" w:rsidR="00944607" w:rsidRDefault="00944607" w:rsidP="009446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C4">
              <w:rPr>
                <w:rFonts w:ascii="Times New Roman" w:hAnsi="Times New Roman" w:cs="Times New Roman"/>
                <w:sz w:val="24"/>
                <w:szCs w:val="24"/>
              </w:rPr>
              <w:t>(a)</w:t>
            </w:r>
          </w:p>
        </w:tc>
        <w:tc>
          <w:tcPr>
            <w:tcW w:w="2913" w:type="dxa"/>
          </w:tcPr>
          <w:p w14:paraId="61F4647E" w14:textId="6DBBCC74" w:rsidR="00944607" w:rsidRDefault="00944607" w:rsidP="009446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C4">
              <w:rPr>
                <w:rFonts w:ascii="Times New Roman" w:hAnsi="Times New Roman" w:cs="Times New Roman"/>
                <w:sz w:val="24"/>
                <w:szCs w:val="24"/>
              </w:rPr>
              <w:t>(b)</w:t>
            </w:r>
          </w:p>
        </w:tc>
        <w:tc>
          <w:tcPr>
            <w:tcW w:w="3067" w:type="dxa"/>
          </w:tcPr>
          <w:p w14:paraId="77C00F9C" w14:textId="589F7F77" w:rsidR="00944607" w:rsidRDefault="00944607" w:rsidP="009446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C4">
              <w:rPr>
                <w:rFonts w:ascii="Times New Roman" w:hAnsi="Times New Roman" w:cs="Times New Roman"/>
                <w:sz w:val="24"/>
                <w:szCs w:val="24"/>
              </w:rPr>
              <w:t>(c)</w:t>
            </w:r>
          </w:p>
        </w:tc>
      </w:tr>
    </w:tbl>
    <w:p w14:paraId="1782552D" w14:textId="79E9E5D9" w:rsidR="00BA30FE" w:rsidRDefault="00BA30FE" w:rsidP="002801FB">
      <w:pPr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4"/>
        <w:gridCol w:w="2977"/>
      </w:tblGrid>
      <w:tr w:rsidR="00944607" w14:paraId="391CA080" w14:textId="77777777" w:rsidTr="00E57713">
        <w:trPr>
          <w:jc w:val="center"/>
        </w:trPr>
        <w:tc>
          <w:tcPr>
            <w:tcW w:w="3114" w:type="dxa"/>
          </w:tcPr>
          <w:p w14:paraId="4ECECCED" w14:textId="77777777" w:rsidR="00944607" w:rsidRDefault="00944607" w:rsidP="002801FB">
            <w:pPr>
              <w:jc w:val="center"/>
              <w:rPr>
                <w:noProof/>
              </w:rPr>
            </w:pPr>
          </w:p>
          <w:p w14:paraId="4B59E5B2" w14:textId="163DF14F" w:rsidR="00944607" w:rsidRDefault="00AC7875" w:rsidP="002801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615F1467" wp14:editId="43333FFA">
                  <wp:extent cx="1743075" cy="1419225"/>
                  <wp:effectExtent l="0" t="0" r="9525" b="9525"/>
                  <wp:docPr id="84" name="Picture 84" descr="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4" name="Picture 84" descr="Chart&#10;&#10;Description automatically generated"/>
                          <pic:cNvPicPr/>
                        </pic:nvPicPr>
                        <pic:blipFill>
                          <a:blip r:embed="rId4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43075" cy="14192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77" w:type="dxa"/>
          </w:tcPr>
          <w:p w14:paraId="5F2C495E" w14:textId="77777777" w:rsidR="00944607" w:rsidRDefault="00944607" w:rsidP="002801FB">
            <w:pPr>
              <w:jc w:val="center"/>
              <w:rPr>
                <w:noProof/>
              </w:rPr>
            </w:pPr>
          </w:p>
          <w:p w14:paraId="52CDB81A" w14:textId="0D5215EE" w:rsidR="00944607" w:rsidRDefault="00AC7875" w:rsidP="002801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211FF8F2" wp14:editId="3DBC69D5">
                  <wp:extent cx="1676400" cy="1400175"/>
                  <wp:effectExtent l="0" t="0" r="0" b="9525"/>
                  <wp:docPr id="85" name="Picture 85" descr="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5" name="Picture 85" descr="Chart&#10;&#10;Description automatically generated"/>
                          <pic:cNvPicPr/>
                        </pic:nvPicPr>
                        <pic:blipFill>
                          <a:blip r:embed="rId4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76400" cy="14001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B6C3C" w14:paraId="7CC2C0F6" w14:textId="77777777" w:rsidTr="00E57713">
        <w:trPr>
          <w:jc w:val="center"/>
        </w:trPr>
        <w:tc>
          <w:tcPr>
            <w:tcW w:w="3114" w:type="dxa"/>
          </w:tcPr>
          <w:p w14:paraId="1A462D49" w14:textId="4BB5270D" w:rsidR="00AB6C3C" w:rsidRDefault="00AB6C3C" w:rsidP="00AB6C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C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6259C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977" w:type="dxa"/>
          </w:tcPr>
          <w:p w14:paraId="11441ABF" w14:textId="7FA7F982" w:rsidR="00AB6C3C" w:rsidRDefault="00AB6C3C" w:rsidP="00AB6C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C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6259C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14:paraId="3413CCBD" w14:textId="5564C726" w:rsidR="00944607" w:rsidRDefault="00964642" w:rsidP="00964642">
      <w:pPr>
        <w:pStyle w:val="Caption"/>
      </w:pPr>
      <w:r>
        <w:t xml:space="preserve">S3 Fig </w:t>
      </w:r>
      <w:r>
        <w:fldChar w:fldCharType="begin"/>
      </w:r>
      <w:r>
        <w:instrText xml:space="preserve"> SEQ S3_Fig \* ARABIC </w:instrText>
      </w:r>
      <w:r>
        <w:fldChar w:fldCharType="separate"/>
      </w:r>
      <w:r>
        <w:rPr>
          <w:noProof/>
        </w:rPr>
        <w:t>8</w:t>
      </w:r>
      <w:r>
        <w:fldChar w:fldCharType="end"/>
      </w:r>
      <w:r w:rsidRPr="007F11E0">
        <w:t xml:space="preserve"> </w:t>
      </w:r>
      <w:r w:rsidR="00944607" w:rsidRPr="007F11E0">
        <w:t xml:space="preserve">(a-e): Cluster </w:t>
      </w:r>
      <w:r w:rsidR="00944607">
        <w:t>two</w:t>
      </w:r>
      <w:r w:rsidR="00944607" w:rsidRPr="007F11E0">
        <w:t xml:space="preserve"> of the pareto optimal solution sets of EE vs </w:t>
      </w:r>
      <w:r w:rsidR="003F32C3">
        <w:t>GW</w:t>
      </w:r>
      <w:r w:rsidR="00944607" w:rsidRPr="007F11E0">
        <w:t xml:space="preserve">P.   </w:t>
      </w:r>
    </w:p>
    <w:p w14:paraId="0C6863D9" w14:textId="1BCB433E" w:rsidR="003A4EF4" w:rsidRDefault="003A4EF4" w:rsidP="00944607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5FDF58F8" w14:textId="16650BD2" w:rsidR="003A4EF4" w:rsidRDefault="003A4EF4" w:rsidP="00944607">
      <w:pPr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4"/>
        <w:gridCol w:w="3006"/>
        <w:gridCol w:w="3006"/>
      </w:tblGrid>
      <w:tr w:rsidR="00AB6C3C" w14:paraId="5D4C6C64" w14:textId="77777777" w:rsidTr="00E57713">
        <w:tc>
          <w:tcPr>
            <w:tcW w:w="3004" w:type="dxa"/>
          </w:tcPr>
          <w:p w14:paraId="247F8D09" w14:textId="77777777" w:rsidR="003A4EF4" w:rsidRDefault="003A4EF4" w:rsidP="00944607">
            <w:pPr>
              <w:jc w:val="center"/>
              <w:rPr>
                <w:noProof/>
              </w:rPr>
            </w:pPr>
          </w:p>
          <w:p w14:paraId="74C029C7" w14:textId="2B6A955E" w:rsidR="003A4EF4" w:rsidRDefault="00496455" w:rsidP="009446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32F1134D" wp14:editId="2A4C3214">
                  <wp:extent cx="1752600" cy="1228725"/>
                  <wp:effectExtent l="0" t="0" r="0" b="9525"/>
                  <wp:docPr id="86" name="Picture 86" descr="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6" name="Picture 86" descr="Chart&#10;&#10;Description automatically generated"/>
                          <pic:cNvPicPr/>
                        </pic:nvPicPr>
                        <pic:blipFill>
                          <a:blip r:embed="rId4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52600" cy="12287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06" w:type="dxa"/>
          </w:tcPr>
          <w:p w14:paraId="1C8C8DDC" w14:textId="77777777" w:rsidR="00AB6C3C" w:rsidRDefault="00AB6C3C" w:rsidP="00944607">
            <w:pPr>
              <w:jc w:val="center"/>
              <w:rPr>
                <w:noProof/>
              </w:rPr>
            </w:pPr>
          </w:p>
          <w:p w14:paraId="0B0FAB36" w14:textId="56BA399D" w:rsidR="003A4EF4" w:rsidRDefault="00496455" w:rsidP="009446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41411E31" wp14:editId="21BD039D">
                  <wp:extent cx="1771650" cy="1276350"/>
                  <wp:effectExtent l="0" t="0" r="0" b="0"/>
                  <wp:docPr id="87" name="Picture 87" descr="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7" name="Picture 87" descr="Chart&#10;&#10;Description automatically generated"/>
                          <pic:cNvPicPr/>
                        </pic:nvPicPr>
                        <pic:blipFill>
                          <a:blip r:embed="rId4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1650" cy="12763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06" w:type="dxa"/>
          </w:tcPr>
          <w:p w14:paraId="05C2E39F" w14:textId="77777777" w:rsidR="00AB6C3C" w:rsidRDefault="00AB6C3C" w:rsidP="00944607">
            <w:pPr>
              <w:jc w:val="center"/>
              <w:rPr>
                <w:noProof/>
              </w:rPr>
            </w:pPr>
          </w:p>
          <w:p w14:paraId="7327EA17" w14:textId="025FE708" w:rsidR="003A4EF4" w:rsidRDefault="00496455" w:rsidP="009446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342ECA44" wp14:editId="6492978C">
                  <wp:extent cx="1762125" cy="1219200"/>
                  <wp:effectExtent l="0" t="0" r="9525" b="0"/>
                  <wp:docPr id="88" name="Picture 8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8" name="Picture 88"/>
                          <pic:cNvPicPr/>
                        </pic:nvPicPr>
                        <pic:blipFill>
                          <a:blip r:embed="rId4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62125" cy="1219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B6C3C" w14:paraId="0421EDA2" w14:textId="77777777" w:rsidTr="00E57713">
        <w:tc>
          <w:tcPr>
            <w:tcW w:w="3004" w:type="dxa"/>
          </w:tcPr>
          <w:p w14:paraId="57E711DE" w14:textId="7BB85625" w:rsidR="00AB6C3C" w:rsidRDefault="00AB6C3C" w:rsidP="00AB6C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C4">
              <w:rPr>
                <w:rFonts w:ascii="Times New Roman" w:hAnsi="Times New Roman" w:cs="Times New Roman"/>
                <w:sz w:val="24"/>
                <w:szCs w:val="24"/>
              </w:rPr>
              <w:t>(a)</w:t>
            </w:r>
          </w:p>
        </w:tc>
        <w:tc>
          <w:tcPr>
            <w:tcW w:w="3006" w:type="dxa"/>
          </w:tcPr>
          <w:p w14:paraId="56A54DCF" w14:textId="69CDD6E7" w:rsidR="00AB6C3C" w:rsidRDefault="00AB6C3C" w:rsidP="00AB6C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C4">
              <w:rPr>
                <w:rFonts w:ascii="Times New Roman" w:hAnsi="Times New Roman" w:cs="Times New Roman"/>
                <w:sz w:val="24"/>
                <w:szCs w:val="24"/>
              </w:rPr>
              <w:t>(b)</w:t>
            </w:r>
          </w:p>
        </w:tc>
        <w:tc>
          <w:tcPr>
            <w:tcW w:w="3006" w:type="dxa"/>
          </w:tcPr>
          <w:p w14:paraId="1EA6E813" w14:textId="18BA59BA" w:rsidR="00AB6C3C" w:rsidRDefault="00AB6C3C" w:rsidP="00AB6C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C4">
              <w:rPr>
                <w:rFonts w:ascii="Times New Roman" w:hAnsi="Times New Roman" w:cs="Times New Roman"/>
                <w:sz w:val="24"/>
                <w:szCs w:val="24"/>
              </w:rPr>
              <w:t>(c)</w:t>
            </w:r>
          </w:p>
        </w:tc>
      </w:tr>
    </w:tbl>
    <w:p w14:paraId="3D833614" w14:textId="6DBE7F58" w:rsidR="003A4EF4" w:rsidRDefault="003A4EF4" w:rsidP="00944607">
      <w:pPr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4"/>
        <w:gridCol w:w="2977"/>
      </w:tblGrid>
      <w:tr w:rsidR="00AB6C3C" w14:paraId="68C30F17" w14:textId="77777777" w:rsidTr="00E57713">
        <w:trPr>
          <w:jc w:val="center"/>
        </w:trPr>
        <w:tc>
          <w:tcPr>
            <w:tcW w:w="3114" w:type="dxa"/>
          </w:tcPr>
          <w:p w14:paraId="0D497330" w14:textId="77777777" w:rsidR="00AB6C3C" w:rsidRDefault="00AB6C3C" w:rsidP="00944607">
            <w:pPr>
              <w:jc w:val="center"/>
              <w:rPr>
                <w:noProof/>
              </w:rPr>
            </w:pPr>
          </w:p>
          <w:p w14:paraId="51AFF62C" w14:textId="330F0EDC" w:rsidR="00AB6C3C" w:rsidRDefault="00496455" w:rsidP="009446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63B9D746" wp14:editId="57E07C08">
                  <wp:extent cx="1714500" cy="1371600"/>
                  <wp:effectExtent l="0" t="0" r="0" b="0"/>
                  <wp:docPr id="89" name="Picture 89" descr="Chart&#10;&#10;Description automatically generated with low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9" name="Picture 89" descr="Chart&#10;&#10;Description automatically generated with low confidence"/>
                          <pic:cNvPicPr/>
                        </pic:nvPicPr>
                        <pic:blipFill>
                          <a:blip r:embed="rId4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14500" cy="1371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77" w:type="dxa"/>
          </w:tcPr>
          <w:p w14:paraId="64440090" w14:textId="77777777" w:rsidR="00AB6C3C" w:rsidRDefault="00AB6C3C" w:rsidP="00944607">
            <w:pPr>
              <w:jc w:val="center"/>
              <w:rPr>
                <w:noProof/>
              </w:rPr>
            </w:pPr>
          </w:p>
          <w:p w14:paraId="613586E6" w14:textId="085D99D7" w:rsidR="00AB6C3C" w:rsidRDefault="00496455" w:rsidP="00944607">
            <w:pPr>
              <w:jc w:val="center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09E39544" wp14:editId="5DC0C8CC">
                  <wp:extent cx="1753235" cy="1393190"/>
                  <wp:effectExtent l="0" t="0" r="0" b="0"/>
                  <wp:docPr id="90" name="Picture 90" descr="Chart, box and whisker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0" name="Picture 90" descr="Chart, box and whisker chart&#10;&#10;Description automatically generated"/>
                          <pic:cNvPicPr/>
                        </pic:nvPicPr>
                        <pic:blipFill>
                          <a:blip r:embed="rId4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53235" cy="13931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6683C901" w14:textId="34A151F2" w:rsidR="00AB6C3C" w:rsidRDefault="00AB6C3C" w:rsidP="009446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6C3C" w14:paraId="2B425062" w14:textId="77777777" w:rsidTr="00E57713">
        <w:trPr>
          <w:jc w:val="center"/>
        </w:trPr>
        <w:tc>
          <w:tcPr>
            <w:tcW w:w="3114" w:type="dxa"/>
          </w:tcPr>
          <w:p w14:paraId="1E26DC7E" w14:textId="13ECB0E3" w:rsidR="00AB6C3C" w:rsidRDefault="00AB6C3C" w:rsidP="00AB6C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C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6259C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977" w:type="dxa"/>
          </w:tcPr>
          <w:p w14:paraId="53E5A045" w14:textId="7A4AB952" w:rsidR="00AB6C3C" w:rsidRDefault="00AB6C3C" w:rsidP="00AB6C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9C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6259C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14:paraId="6A0E4CE1" w14:textId="546A13EB" w:rsidR="00AB6C3C" w:rsidRDefault="00964642" w:rsidP="00964642">
      <w:pPr>
        <w:pStyle w:val="Caption"/>
      </w:pPr>
      <w:r>
        <w:t xml:space="preserve">S3 Fig </w:t>
      </w:r>
      <w:r>
        <w:fldChar w:fldCharType="begin"/>
      </w:r>
      <w:r>
        <w:instrText xml:space="preserve"> SEQ S3_Fig \* ARABIC </w:instrText>
      </w:r>
      <w:r>
        <w:fldChar w:fldCharType="separate"/>
      </w:r>
      <w:r>
        <w:rPr>
          <w:noProof/>
        </w:rPr>
        <w:t>9</w:t>
      </w:r>
      <w:r>
        <w:fldChar w:fldCharType="end"/>
      </w:r>
      <w:r w:rsidRPr="007F11E0">
        <w:t xml:space="preserve"> </w:t>
      </w:r>
      <w:r w:rsidR="00AB6C3C" w:rsidRPr="007F11E0">
        <w:t xml:space="preserve">(a-e): Cluster </w:t>
      </w:r>
      <w:r w:rsidR="00AB6C3C">
        <w:t>three</w:t>
      </w:r>
      <w:r w:rsidR="00AB6C3C" w:rsidRPr="007F11E0">
        <w:t xml:space="preserve"> of the pareto optimal solution sets of EE vs </w:t>
      </w:r>
      <w:r w:rsidR="003F32C3">
        <w:t>GW</w:t>
      </w:r>
      <w:r w:rsidR="00AB6C3C" w:rsidRPr="007F11E0">
        <w:t xml:space="preserve">P.   </w:t>
      </w:r>
    </w:p>
    <w:p w14:paraId="40284A41" w14:textId="77777777" w:rsidR="003A4EF4" w:rsidRDefault="003A4EF4" w:rsidP="00944607">
      <w:pPr>
        <w:jc w:val="center"/>
        <w:rPr>
          <w:rFonts w:ascii="Times New Roman" w:hAnsi="Times New Roman" w:cs="Times New Roman"/>
          <w:sz w:val="24"/>
          <w:szCs w:val="24"/>
        </w:rPr>
      </w:pPr>
    </w:p>
    <w:bookmarkEnd w:id="0"/>
    <w:p w14:paraId="1D23AC12" w14:textId="77777777" w:rsidR="00944607" w:rsidRPr="007F11E0" w:rsidRDefault="00944607" w:rsidP="002801FB">
      <w:pPr>
        <w:jc w:val="center"/>
        <w:rPr>
          <w:rFonts w:ascii="Times New Roman" w:hAnsi="Times New Roman" w:cs="Times New Roman"/>
          <w:sz w:val="24"/>
          <w:szCs w:val="24"/>
        </w:rPr>
      </w:pPr>
    </w:p>
    <w:sectPr w:rsidR="00944607" w:rsidRPr="007F11E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3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7W0NDYwsDSwNDYzN7RQ0lEKTi0uzszPAymwqAUAwyWCzCwAAAA="/>
  </w:docVars>
  <w:rsids>
    <w:rsidRoot w:val="004673FD"/>
    <w:rsid w:val="00063D27"/>
    <w:rsid w:val="000B0FE9"/>
    <w:rsid w:val="000D562F"/>
    <w:rsid w:val="001055E1"/>
    <w:rsid w:val="00144013"/>
    <w:rsid w:val="00180E89"/>
    <w:rsid w:val="002801FB"/>
    <w:rsid w:val="00346C56"/>
    <w:rsid w:val="003A36F0"/>
    <w:rsid w:val="003A4EF4"/>
    <w:rsid w:val="003F32C3"/>
    <w:rsid w:val="00427737"/>
    <w:rsid w:val="00451C92"/>
    <w:rsid w:val="004673FD"/>
    <w:rsid w:val="00496455"/>
    <w:rsid w:val="00527622"/>
    <w:rsid w:val="00552E60"/>
    <w:rsid w:val="005B1096"/>
    <w:rsid w:val="005D2FC1"/>
    <w:rsid w:val="006259C4"/>
    <w:rsid w:val="006774EB"/>
    <w:rsid w:val="006A1F43"/>
    <w:rsid w:val="007F11E0"/>
    <w:rsid w:val="007F3E9D"/>
    <w:rsid w:val="008D3162"/>
    <w:rsid w:val="00944607"/>
    <w:rsid w:val="00964642"/>
    <w:rsid w:val="0097794E"/>
    <w:rsid w:val="00A84169"/>
    <w:rsid w:val="00AA5B96"/>
    <w:rsid w:val="00AB6C3C"/>
    <w:rsid w:val="00AC7875"/>
    <w:rsid w:val="00B13D8C"/>
    <w:rsid w:val="00B57B07"/>
    <w:rsid w:val="00BA30FE"/>
    <w:rsid w:val="00CD00AC"/>
    <w:rsid w:val="00CF0B24"/>
    <w:rsid w:val="00D748B4"/>
    <w:rsid w:val="00E239C8"/>
    <w:rsid w:val="00E57713"/>
    <w:rsid w:val="00EA3047"/>
    <w:rsid w:val="00ED64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5DC2DC"/>
  <w15:chartTrackingRefBased/>
  <w15:docId w15:val="{1B872A3C-E7F0-4518-9C1C-27C4654023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84169"/>
    <w:pPr>
      <w:keepNext/>
      <w:keepLines/>
      <w:spacing w:before="40" w:after="0"/>
      <w:outlineLvl w:val="1"/>
    </w:pPr>
    <w:rPr>
      <w:rFonts w:ascii="Times New Roman" w:eastAsiaTheme="majorEastAsia" w:hAnsi="Times New Roman" w:cstheme="majorBidi"/>
      <w:b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D562F"/>
    <w:pPr>
      <w:keepNext/>
      <w:keepLines/>
      <w:spacing w:before="120" w:after="120" w:line="360" w:lineRule="auto"/>
      <w:outlineLvl w:val="2"/>
    </w:pPr>
    <w:rPr>
      <w:rFonts w:ascii="Times New Roman" w:eastAsiaTheme="majorEastAsia" w:hAnsi="Times New Roman" w:cs="Times New Roman"/>
      <w:b/>
      <w:bCs/>
      <w:sz w:val="28"/>
      <w:szCs w:val="24"/>
      <w:lang w:val="en-SG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52E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rsid w:val="000D562F"/>
    <w:rPr>
      <w:rFonts w:ascii="Times New Roman" w:eastAsiaTheme="majorEastAsia" w:hAnsi="Times New Roman" w:cs="Times New Roman"/>
      <w:b/>
      <w:bCs/>
      <w:sz w:val="28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A84169"/>
    <w:rPr>
      <w:rFonts w:ascii="Times New Roman" w:eastAsiaTheme="majorEastAsia" w:hAnsi="Times New Roman" w:cstheme="majorBidi"/>
      <w:b/>
      <w:sz w:val="32"/>
      <w:szCs w:val="26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CD00AC"/>
    <w:pPr>
      <w:spacing w:after="200" w:line="240" w:lineRule="auto"/>
    </w:pPr>
    <w:rPr>
      <w:rFonts w:ascii="Times New Roman" w:hAnsi="Times New Roman"/>
      <w:b/>
      <w:iCs/>
      <w:sz w:val="24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10.tif"/><Relationship Id="rId18" Type="http://schemas.openxmlformats.org/officeDocument/2006/relationships/image" Target="media/image15.tif"/><Relationship Id="rId26" Type="http://schemas.openxmlformats.org/officeDocument/2006/relationships/image" Target="media/image23.tif"/><Relationship Id="rId39" Type="http://schemas.openxmlformats.org/officeDocument/2006/relationships/image" Target="media/image36.tif"/><Relationship Id="rId21" Type="http://schemas.openxmlformats.org/officeDocument/2006/relationships/image" Target="media/image18.tif"/><Relationship Id="rId34" Type="http://schemas.openxmlformats.org/officeDocument/2006/relationships/image" Target="media/image31.tif"/><Relationship Id="rId42" Type="http://schemas.openxmlformats.org/officeDocument/2006/relationships/image" Target="media/image39.tif"/><Relationship Id="rId47" Type="http://schemas.openxmlformats.org/officeDocument/2006/relationships/image" Target="media/image44.tif"/><Relationship Id="rId50" Type="http://schemas.openxmlformats.org/officeDocument/2006/relationships/theme" Target="theme/theme1.xml"/><Relationship Id="rId7" Type="http://schemas.openxmlformats.org/officeDocument/2006/relationships/image" Target="media/image4.tif"/><Relationship Id="rId2" Type="http://schemas.openxmlformats.org/officeDocument/2006/relationships/settings" Target="settings.xml"/><Relationship Id="rId16" Type="http://schemas.openxmlformats.org/officeDocument/2006/relationships/image" Target="media/image13.tif"/><Relationship Id="rId29" Type="http://schemas.openxmlformats.org/officeDocument/2006/relationships/image" Target="media/image26.tif"/><Relationship Id="rId11" Type="http://schemas.openxmlformats.org/officeDocument/2006/relationships/image" Target="media/image8.tif"/><Relationship Id="rId24" Type="http://schemas.openxmlformats.org/officeDocument/2006/relationships/image" Target="media/image21.tif"/><Relationship Id="rId32" Type="http://schemas.openxmlformats.org/officeDocument/2006/relationships/image" Target="media/image29.tif"/><Relationship Id="rId37" Type="http://schemas.openxmlformats.org/officeDocument/2006/relationships/image" Target="media/image34.tif"/><Relationship Id="rId40" Type="http://schemas.openxmlformats.org/officeDocument/2006/relationships/image" Target="media/image37.tif"/><Relationship Id="rId45" Type="http://schemas.openxmlformats.org/officeDocument/2006/relationships/image" Target="media/image42.tif"/><Relationship Id="rId5" Type="http://schemas.openxmlformats.org/officeDocument/2006/relationships/image" Target="media/image2.tif"/><Relationship Id="rId15" Type="http://schemas.openxmlformats.org/officeDocument/2006/relationships/image" Target="media/image12.tif"/><Relationship Id="rId23" Type="http://schemas.openxmlformats.org/officeDocument/2006/relationships/image" Target="media/image20.tif"/><Relationship Id="rId28" Type="http://schemas.openxmlformats.org/officeDocument/2006/relationships/image" Target="media/image25.tif"/><Relationship Id="rId36" Type="http://schemas.openxmlformats.org/officeDocument/2006/relationships/image" Target="media/image33.tif"/><Relationship Id="rId49" Type="http://schemas.openxmlformats.org/officeDocument/2006/relationships/fontTable" Target="fontTable.xml"/><Relationship Id="rId10" Type="http://schemas.openxmlformats.org/officeDocument/2006/relationships/image" Target="media/image7.tif"/><Relationship Id="rId19" Type="http://schemas.openxmlformats.org/officeDocument/2006/relationships/image" Target="media/image16.tif"/><Relationship Id="rId31" Type="http://schemas.openxmlformats.org/officeDocument/2006/relationships/image" Target="media/image28.tif"/><Relationship Id="rId44" Type="http://schemas.openxmlformats.org/officeDocument/2006/relationships/image" Target="media/image41.tif"/><Relationship Id="rId4" Type="http://schemas.openxmlformats.org/officeDocument/2006/relationships/image" Target="media/image1.tif"/><Relationship Id="rId9" Type="http://schemas.openxmlformats.org/officeDocument/2006/relationships/image" Target="media/image6.tif"/><Relationship Id="rId14" Type="http://schemas.openxmlformats.org/officeDocument/2006/relationships/image" Target="media/image11.tif"/><Relationship Id="rId22" Type="http://schemas.openxmlformats.org/officeDocument/2006/relationships/image" Target="media/image19.tif"/><Relationship Id="rId27" Type="http://schemas.openxmlformats.org/officeDocument/2006/relationships/image" Target="media/image24.tif"/><Relationship Id="rId30" Type="http://schemas.openxmlformats.org/officeDocument/2006/relationships/image" Target="media/image27.tif"/><Relationship Id="rId35" Type="http://schemas.openxmlformats.org/officeDocument/2006/relationships/image" Target="media/image32.tif"/><Relationship Id="rId43" Type="http://schemas.openxmlformats.org/officeDocument/2006/relationships/image" Target="media/image40.tif"/><Relationship Id="rId48" Type="http://schemas.openxmlformats.org/officeDocument/2006/relationships/image" Target="media/image45.tif"/><Relationship Id="rId8" Type="http://schemas.openxmlformats.org/officeDocument/2006/relationships/image" Target="media/image5.tif"/><Relationship Id="rId3" Type="http://schemas.openxmlformats.org/officeDocument/2006/relationships/webSettings" Target="webSettings.xml"/><Relationship Id="rId12" Type="http://schemas.openxmlformats.org/officeDocument/2006/relationships/image" Target="media/image9.tif"/><Relationship Id="rId17" Type="http://schemas.openxmlformats.org/officeDocument/2006/relationships/image" Target="media/image14.tif"/><Relationship Id="rId25" Type="http://schemas.openxmlformats.org/officeDocument/2006/relationships/image" Target="media/image22.tif"/><Relationship Id="rId33" Type="http://schemas.openxmlformats.org/officeDocument/2006/relationships/image" Target="media/image30.tif"/><Relationship Id="rId38" Type="http://schemas.openxmlformats.org/officeDocument/2006/relationships/image" Target="media/image35.tif"/><Relationship Id="rId46" Type="http://schemas.openxmlformats.org/officeDocument/2006/relationships/image" Target="media/image43.tif"/><Relationship Id="rId20" Type="http://schemas.openxmlformats.org/officeDocument/2006/relationships/image" Target="media/image17.tif"/><Relationship Id="rId41" Type="http://schemas.openxmlformats.org/officeDocument/2006/relationships/image" Target="media/image38.tif"/><Relationship Id="rId1" Type="http://schemas.openxmlformats.org/officeDocument/2006/relationships/styles" Target="styles.xml"/><Relationship Id="rId6" Type="http://schemas.openxmlformats.org/officeDocument/2006/relationships/image" Target="media/image3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5</TotalTime>
  <Pages>5</Pages>
  <Words>207</Words>
  <Characters>118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sel Ahmed</dc:creator>
  <cp:keywords/>
  <dc:description/>
  <cp:lastModifiedBy>Zaid Ashraf Rana</cp:lastModifiedBy>
  <cp:revision>36</cp:revision>
  <dcterms:created xsi:type="dcterms:W3CDTF">2021-09-13T07:50:00Z</dcterms:created>
  <dcterms:modified xsi:type="dcterms:W3CDTF">2022-11-03T18:25:00Z</dcterms:modified>
</cp:coreProperties>
</file>